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8E129" w14:textId="77777777" w:rsidR="008348AD" w:rsidRPr="00F2547C" w:rsidRDefault="000A4084" w:rsidP="00F2547C">
      <w:pPr>
        <w:widowControl/>
        <w:spacing w:line="360" w:lineRule="auto"/>
        <w:rPr>
          <w:sz w:val="20"/>
          <w:szCs w:val="20"/>
        </w:rPr>
      </w:pPr>
      <w:r w:rsidRPr="00F2547C">
        <w:rPr>
          <w:rFonts w:ascii="Times New Roman" w:hAnsi="Times New Roman" w:hint="eastAsia"/>
          <w:b/>
          <w:sz w:val="20"/>
          <w:szCs w:val="20"/>
        </w:rPr>
        <w:t>T</w:t>
      </w:r>
      <w:r w:rsidRPr="00F2547C">
        <w:rPr>
          <w:rFonts w:ascii="Times New Roman" w:hAnsi="Times New Roman"/>
          <w:b/>
          <w:sz w:val="20"/>
          <w:szCs w:val="20"/>
        </w:rPr>
        <w:t>ABLE</w:t>
      </w:r>
      <w:r w:rsidR="008348AD" w:rsidRPr="00F2547C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143A84" w:rsidRPr="00F2547C">
        <w:rPr>
          <w:rFonts w:ascii="Times New Roman" w:hAnsi="Times New Roman"/>
          <w:b/>
          <w:sz w:val="20"/>
          <w:szCs w:val="20"/>
        </w:rPr>
        <w:t>S</w:t>
      </w:r>
      <w:r w:rsidR="008348AD" w:rsidRPr="00F2547C">
        <w:rPr>
          <w:rFonts w:ascii="Times New Roman" w:hAnsi="Times New Roman"/>
          <w:b/>
          <w:sz w:val="20"/>
          <w:szCs w:val="20"/>
        </w:rPr>
        <w:t>1</w:t>
      </w:r>
      <w:r w:rsidR="008348AD" w:rsidRPr="00F2547C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8348AD" w:rsidRPr="00F2547C">
        <w:rPr>
          <w:rFonts w:ascii="Times New Roman" w:hAnsi="Times New Roman"/>
          <w:sz w:val="20"/>
          <w:szCs w:val="20"/>
        </w:rPr>
        <w:t xml:space="preserve">Primers used for the RT-PCR detection of AcCRaV, ASGV, AcV-1, CLBV, AcVA </w:t>
      </w:r>
      <w:r w:rsidR="008348AD" w:rsidRPr="00F2547C">
        <w:rPr>
          <w:rFonts w:ascii="Times New Roman" w:hAnsi="Times New Roman" w:hint="eastAsia"/>
          <w:sz w:val="20"/>
          <w:szCs w:val="20"/>
        </w:rPr>
        <w:t>and</w:t>
      </w:r>
      <w:r w:rsidR="008348AD" w:rsidRPr="00F2547C">
        <w:rPr>
          <w:rFonts w:ascii="Times New Roman" w:hAnsi="Times New Roman"/>
          <w:sz w:val="20"/>
          <w:szCs w:val="20"/>
        </w:rPr>
        <w:t xml:space="preserve"> AcVB</w:t>
      </w:r>
    </w:p>
    <w:tbl>
      <w:tblPr>
        <w:tblpPr w:leftFromText="180" w:rightFromText="180" w:vertAnchor="text" w:horzAnchor="margin" w:tblpXSpec="center" w:tblpY="150"/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850"/>
        <w:gridCol w:w="3402"/>
        <w:gridCol w:w="1277"/>
        <w:gridCol w:w="1276"/>
        <w:gridCol w:w="1559"/>
      </w:tblGrid>
      <w:tr w:rsidR="008348AD" w:rsidRPr="008348AD" w14:paraId="597BE916" w14:textId="77777777" w:rsidTr="002E3D3A">
        <w:trPr>
          <w:trHeight w:hRule="exact" w:val="340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E2B1D9" w14:textId="77777777" w:rsidR="008348AD" w:rsidRPr="008348AD" w:rsidRDefault="008348AD" w:rsidP="00887C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Viru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4CD7E0A" w14:textId="77777777" w:rsidR="008348AD" w:rsidRPr="008348AD" w:rsidRDefault="008348AD" w:rsidP="00887C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A6925EB" w14:textId="77777777" w:rsidR="008348AD" w:rsidRPr="008348AD" w:rsidRDefault="008348AD" w:rsidP="00887C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Sequence (5′- 3′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EE06B81" w14:textId="77777777" w:rsidR="008348AD" w:rsidRPr="008348AD" w:rsidRDefault="008348AD" w:rsidP="00887CC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Position (n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2892A7A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Product (bp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2F527A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348AD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8348AD" w:rsidRPr="008348AD" w14:paraId="7C765B1C" w14:textId="77777777" w:rsidTr="002E3D3A">
        <w:trPr>
          <w:trHeight w:hRule="exact" w:val="340"/>
        </w:trPr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A9D7DF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cCRaV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BCB488C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3F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0AB0816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TCCAAGAATTCCTTAACAGCA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C6228A7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683-70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CBE87D5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6D9EEB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Zheng et al., 2017</w:t>
            </w:r>
          </w:p>
        </w:tc>
      </w:tr>
      <w:tr w:rsidR="008348AD" w:rsidRPr="008348AD" w14:paraId="3A7A33FC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234C9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AFFE758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65B237D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 xml:space="preserve">TGTGCAATCATGGCTTATCAGA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16D4A74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1138-1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48CE0807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6BDC0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348AD" w:rsidRPr="008348AD" w14:paraId="484C878C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91E17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SG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2D744680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499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0C176F0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CCCGCTGTTGGATTTGATACACCT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8FCB83D" w14:textId="13F6492D" w:rsidR="008348AD" w:rsidRPr="008348AD" w:rsidRDefault="00DB6600" w:rsidP="00887C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73-5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2350150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00500" w14:textId="1222D0B5" w:rsidR="008348AD" w:rsidRPr="008348AD" w:rsidRDefault="008348AD" w:rsidP="004C1A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James</w:t>
            </w: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4C1A81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</w:t>
            </w: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99</w:t>
            </w:r>
          </w:p>
        </w:tc>
      </w:tr>
      <w:tr w:rsidR="008348AD" w:rsidRPr="008348AD" w14:paraId="232E1D5B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8E8B1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A03982D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499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6F1FA4B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GGAATTTCACACGACTCCTAACCCT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C1C0A81" w14:textId="38C40136" w:rsidR="008348AD" w:rsidRPr="008348AD" w:rsidRDefault="00DB6600" w:rsidP="00887C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45-6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ACBC910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D2842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348AD" w:rsidRPr="008348AD" w14:paraId="10B6A414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8FA6F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cV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2E1C4E04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P-</w:t>
            </w:r>
            <w:r w:rsidRPr="008348A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EE9B331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TGAGCTRGGRATAGATGTTG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68C1A12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16607-16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7D0F204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1563F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 xml:space="preserve">Wen </w:t>
            </w: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t al., 2018</w:t>
            </w:r>
          </w:p>
        </w:tc>
      </w:tr>
      <w:tr w:rsidR="008348AD" w:rsidRPr="008348AD" w14:paraId="3F51559C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14A0A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7423302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P-</w:t>
            </w:r>
            <w:r w:rsidRPr="008348AD">
              <w:rPr>
                <w:rFonts w:ascii="Times New Roman" w:hAnsi="Times New Roman"/>
                <w:sz w:val="18"/>
                <w:szCs w:val="18"/>
              </w:rPr>
              <w:t>R</w:t>
            </w:r>
          </w:p>
          <w:p w14:paraId="61AB913E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DEFD63C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TCTCTCAGGGTTMGGATGAG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44FA860D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16962-16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59F57AC9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45799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348AD" w:rsidRPr="008348AD" w14:paraId="70C34AFD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4E1106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CLBV</w:t>
            </w:r>
          </w:p>
          <w:p w14:paraId="03EFD45F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22B2F50A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466F40C5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GCCATAGTTGAACCATTCCTC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514B1FD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216-72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5FD0A61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784126B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arper et al., 2008</w:t>
            </w:r>
          </w:p>
        </w:tc>
      </w:tr>
      <w:tr w:rsidR="008348AD" w:rsidRPr="008348AD" w14:paraId="7E8EEB57" w14:textId="77777777" w:rsidTr="002E3D3A">
        <w:trPr>
          <w:trHeight w:hRule="exact" w:val="340"/>
        </w:trPr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F20CDFD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88B22F9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CC98FEA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GCATGTGGTGAATGATCTGC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2BA2B563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650-76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C156558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BDD944B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348AD" w:rsidRPr="008348AD" w14:paraId="4AF3C76E" w14:textId="77777777" w:rsidTr="002E3D3A">
        <w:trPr>
          <w:trHeight w:hRule="exact" w:val="340"/>
        </w:trPr>
        <w:tc>
          <w:tcPr>
            <w:tcW w:w="992" w:type="dxa"/>
            <w:tcBorders>
              <w:left w:val="nil"/>
              <w:right w:val="nil"/>
            </w:tcBorders>
          </w:tcPr>
          <w:p w14:paraId="4BE7709A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cVA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8D79180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5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50F58EE6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CATCATTTCTCACGGGTAGG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777FE9E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120-71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516FF746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6E0648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louin et al., 2012</w:t>
            </w:r>
          </w:p>
        </w:tc>
      </w:tr>
      <w:tr w:rsidR="008348AD" w:rsidRPr="008348AD" w14:paraId="3E59661F" w14:textId="77777777" w:rsidTr="002E3D3A">
        <w:trPr>
          <w:trHeight w:hRule="exact" w:val="340"/>
        </w:trPr>
        <w:tc>
          <w:tcPr>
            <w:tcW w:w="992" w:type="dxa"/>
            <w:tcBorders>
              <w:left w:val="nil"/>
              <w:right w:val="nil"/>
            </w:tcBorders>
          </w:tcPr>
          <w:p w14:paraId="0536A78C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CC65E82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12460FF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TCACACAGACACTCCACACAG</w:t>
            </w:r>
          </w:p>
        </w:tc>
        <w:tc>
          <w:tcPr>
            <w:tcW w:w="1277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BA9B9DA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383-74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94BC845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4EEFFC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348AD" w:rsidRPr="008348AD" w14:paraId="4EA11BB7" w14:textId="77777777" w:rsidTr="002E3D3A">
        <w:trPr>
          <w:trHeight w:hRule="exact" w:val="340"/>
        </w:trPr>
        <w:tc>
          <w:tcPr>
            <w:tcW w:w="992" w:type="dxa"/>
            <w:tcBorders>
              <w:left w:val="nil"/>
              <w:right w:val="nil"/>
            </w:tcBorders>
          </w:tcPr>
          <w:p w14:paraId="06AF895C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cVB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17353696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5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F7BD9C1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GTTTGCGAGGAGACGTAGGGC</w:t>
            </w:r>
          </w:p>
        </w:tc>
        <w:tc>
          <w:tcPr>
            <w:tcW w:w="1277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D5DA2F7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118-71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0C41E6A1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395C91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louin et al., 2012</w:t>
            </w:r>
          </w:p>
        </w:tc>
      </w:tr>
      <w:tr w:rsidR="008348AD" w:rsidRPr="008348AD" w14:paraId="2E14FB41" w14:textId="77777777" w:rsidTr="002E3D3A">
        <w:trPr>
          <w:trHeight w:hRule="exact" w:val="340"/>
        </w:trPr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15B10AAF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43F38ED3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5R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71BB17C8" w14:textId="77777777" w:rsidR="008348AD" w:rsidRPr="008348AD" w:rsidRDefault="008348AD" w:rsidP="00887CC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AGTTAAGTGCTCTYGGRGGTGTG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318C3969" w14:textId="77777777" w:rsidR="008348AD" w:rsidRPr="008348AD" w:rsidRDefault="008348AD" w:rsidP="00887CC1">
            <w:pPr>
              <w:rPr>
                <w:rFonts w:ascii="Times New Roman" w:hAnsi="Times New Roman"/>
                <w:sz w:val="18"/>
                <w:szCs w:val="18"/>
              </w:rPr>
            </w:pPr>
            <w:r w:rsidRPr="008348AD">
              <w:rPr>
                <w:rFonts w:ascii="Times New Roman" w:hAnsi="Times New Roman"/>
                <w:sz w:val="18"/>
                <w:szCs w:val="18"/>
              </w:rPr>
              <w:t>7438-7460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</w:tcPr>
          <w:p w14:paraId="6B833E65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24FD8CF3" w14:textId="77777777" w:rsidR="008348AD" w:rsidRPr="008348AD" w:rsidRDefault="008348AD" w:rsidP="00887CC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A2F6839" w14:textId="4A7584BB" w:rsidR="008348AD" w:rsidRPr="008348AD" w:rsidRDefault="008348AD" w:rsidP="008348AD">
      <w:pPr>
        <w:rPr>
          <w:rFonts w:ascii="Times New Roman" w:hAnsi="Times New Roman"/>
          <w:sz w:val="18"/>
          <w:szCs w:val="18"/>
        </w:rPr>
      </w:pPr>
      <w:r w:rsidRPr="008348AD">
        <w:rPr>
          <w:rFonts w:ascii="Times New Roman" w:hAnsi="Times New Roman"/>
          <w:sz w:val="18"/>
          <w:szCs w:val="18"/>
        </w:rPr>
        <w:t>R: A/G, M:</w:t>
      </w:r>
      <w:r w:rsidR="00C76954">
        <w:rPr>
          <w:rFonts w:ascii="Times New Roman" w:hAnsi="Times New Roman"/>
          <w:sz w:val="18"/>
          <w:szCs w:val="18"/>
        </w:rPr>
        <w:t xml:space="preserve"> A/C, Y: T/C.</w:t>
      </w:r>
    </w:p>
    <w:p w14:paraId="64FC8F62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48159312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7EB7E5AA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6FF29993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48FA8F1E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4F514F55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7D5D5D1F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01CA6806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4D056819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63777095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7826EB61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0820CD9F" w14:textId="77777777" w:rsidR="00A558C9" w:rsidRDefault="00A558C9" w:rsidP="008348AD">
      <w:pPr>
        <w:rPr>
          <w:rFonts w:ascii="Times New Roman" w:hAnsi="Times New Roman"/>
          <w:sz w:val="18"/>
          <w:szCs w:val="18"/>
        </w:rPr>
      </w:pPr>
    </w:p>
    <w:p w14:paraId="6D7CF718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6E20459B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671B4F1B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1DB6AC22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03F6485B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1A4280C9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04535B91" w14:textId="77777777" w:rsidR="00B07519" w:rsidRDefault="00B07519" w:rsidP="008348AD">
      <w:pPr>
        <w:rPr>
          <w:rFonts w:ascii="Times New Roman" w:hAnsi="Times New Roman"/>
          <w:sz w:val="18"/>
          <w:szCs w:val="18"/>
        </w:rPr>
      </w:pPr>
    </w:p>
    <w:p w14:paraId="0CEC742A" w14:textId="77777777" w:rsidR="00143A84" w:rsidRDefault="00143A84" w:rsidP="008348AD">
      <w:pPr>
        <w:rPr>
          <w:rFonts w:ascii="Times New Roman" w:hAnsi="Times New Roman"/>
          <w:sz w:val="18"/>
          <w:szCs w:val="18"/>
        </w:rPr>
      </w:pPr>
    </w:p>
    <w:p w14:paraId="6631225B" w14:textId="77777777" w:rsidR="00BC6003" w:rsidRDefault="00BC6003" w:rsidP="008348AD">
      <w:pPr>
        <w:rPr>
          <w:rFonts w:ascii="Times New Roman" w:hAnsi="Times New Roman"/>
          <w:sz w:val="18"/>
          <w:szCs w:val="18"/>
        </w:rPr>
      </w:pPr>
    </w:p>
    <w:p w14:paraId="05FFF89F" w14:textId="77777777" w:rsidR="00BC6003" w:rsidRDefault="00BC6003">
      <w:pPr>
        <w:widowControl/>
        <w:jc w:val="left"/>
        <w:rPr>
          <w:rFonts w:ascii="Times New Roman" w:hAnsi="Times New Roman"/>
          <w:sz w:val="18"/>
          <w:szCs w:val="18"/>
        </w:rPr>
        <w:sectPr w:rsidR="00BC60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31AE4D" w14:textId="16DF1F15" w:rsidR="00803537" w:rsidRPr="00803537" w:rsidRDefault="009C36B7" w:rsidP="00803537">
      <w:pPr>
        <w:ind w:firstLineChars="1900" w:firstLine="3815"/>
        <w:rPr>
          <w:rFonts w:ascii="Times New Roman" w:hAnsi="Times New Roman"/>
          <w:sz w:val="20"/>
          <w:szCs w:val="20"/>
        </w:rPr>
      </w:pPr>
      <w:r w:rsidRPr="00B05E00">
        <w:rPr>
          <w:rFonts w:ascii="Times New Roman" w:hAnsi="Times New Roman" w:hint="eastAsia"/>
          <w:b/>
          <w:sz w:val="20"/>
          <w:szCs w:val="20"/>
        </w:rPr>
        <w:lastRenderedPageBreak/>
        <w:t>T</w:t>
      </w:r>
      <w:r w:rsidRPr="00B05E00">
        <w:rPr>
          <w:rFonts w:ascii="Times New Roman" w:hAnsi="Times New Roman"/>
          <w:b/>
          <w:sz w:val="20"/>
          <w:szCs w:val="20"/>
        </w:rPr>
        <w:t>ABLE</w:t>
      </w:r>
      <w:r w:rsidRPr="00B05E00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B05E00">
        <w:rPr>
          <w:rFonts w:ascii="Times New Roman" w:hAnsi="Times New Roman"/>
          <w:b/>
          <w:sz w:val="20"/>
          <w:szCs w:val="20"/>
        </w:rPr>
        <w:t xml:space="preserve">S2 </w:t>
      </w:r>
      <w:r w:rsidR="00803537" w:rsidRPr="00803537">
        <w:rPr>
          <w:rFonts w:ascii="Times New Roman" w:hAnsi="Times New Roman"/>
          <w:sz w:val="20"/>
          <w:szCs w:val="20"/>
        </w:rPr>
        <w:t>Origins of six RNA-seq samples, and the RNA-seq derived read</w:t>
      </w:r>
      <w:r w:rsidR="00803537">
        <w:rPr>
          <w:rFonts w:ascii="Times New Roman" w:hAnsi="Times New Roman"/>
          <w:sz w:val="20"/>
          <w:szCs w:val="20"/>
        </w:rPr>
        <w:t>s and</w:t>
      </w:r>
      <w:r w:rsidR="00803537" w:rsidRPr="00803537">
        <w:rPr>
          <w:rFonts w:ascii="Times New Roman" w:hAnsi="Times New Roman"/>
          <w:sz w:val="20"/>
          <w:szCs w:val="20"/>
        </w:rPr>
        <w:t xml:space="preserve"> assembled contigs</w:t>
      </w:r>
    </w:p>
    <w:p w14:paraId="53F8B83B" w14:textId="08B8298F" w:rsidR="00803537" w:rsidRPr="00803537" w:rsidRDefault="00803537" w:rsidP="00803537">
      <w:pPr>
        <w:ind w:firstLineChars="1900" w:firstLine="3800"/>
        <w:rPr>
          <w:rFonts w:ascii="Times New Roman" w:hAnsi="Times New Roman"/>
          <w:sz w:val="20"/>
          <w:szCs w:val="20"/>
        </w:rPr>
      </w:pPr>
    </w:p>
    <w:p w14:paraId="7C23DE84" w14:textId="77777777" w:rsidR="007D28E1" w:rsidRDefault="007D28E1" w:rsidP="007D28E1">
      <w:pPr>
        <w:ind w:firstLineChars="1850" w:firstLine="3714"/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horzAnchor="margin" w:tblpXSpec="center" w:tblpY="500"/>
        <w:tblW w:w="124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1431"/>
        <w:gridCol w:w="2002"/>
        <w:gridCol w:w="2537"/>
        <w:gridCol w:w="1251"/>
        <w:gridCol w:w="1220"/>
        <w:gridCol w:w="1164"/>
        <w:gridCol w:w="451"/>
        <w:gridCol w:w="1559"/>
      </w:tblGrid>
      <w:tr w:rsidR="001951F1" w:rsidRPr="00EA7C17" w14:paraId="1C007CC2" w14:textId="77777777" w:rsidTr="00BD0DC4">
        <w:trPr>
          <w:trHeight w:val="542"/>
        </w:trPr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C6BD6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1AA36" w14:textId="77777777" w:rsidR="001951F1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rigin</w:t>
            </w:r>
          </w:p>
          <w:p w14:paraId="05CBBFAC" w14:textId="77777777" w:rsidR="001951F1" w:rsidRPr="00D2490E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province/city)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4EC18" w14:textId="3E0042F3" w:rsidR="001951F1" w:rsidRPr="00D2490E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r w:rsidRPr="00D2490E">
              <w:rPr>
                <w:rFonts w:ascii="Times New Roman" w:hAnsi="Times New Roman"/>
                <w:sz w:val="18"/>
                <w:szCs w:val="18"/>
              </w:rPr>
              <w:t xml:space="preserve"> constitute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240EB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A754F4">
              <w:rPr>
                <w:rFonts w:ascii="Times New Roman" w:hAnsi="Times New Roman"/>
                <w:i/>
                <w:sz w:val="18"/>
                <w:szCs w:val="18"/>
              </w:rPr>
              <w:t>Actinidia</w:t>
            </w:r>
            <w:r w:rsidRPr="00A754F4">
              <w:rPr>
                <w:rFonts w:ascii="Times New Roman" w:hAnsi="Times New Roman"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A754F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135F0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F055E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16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5F7DA" w14:textId="2B154204" w:rsidR="001951F1" w:rsidRPr="00EA7C17" w:rsidRDefault="001951F1" w:rsidP="001951F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o.</w:t>
            </w:r>
            <w:r w:rsidRPr="00D11ED9">
              <w:rPr>
                <w:rFonts w:ascii="Times New Roman" w:hAnsi="Times New Roman"/>
                <w:bCs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total conti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76091" w14:textId="2D0DFABF" w:rsidR="001951F1" w:rsidRPr="00EA7C17" w:rsidRDefault="001951F1" w:rsidP="001951F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No. </w:t>
            </w:r>
            <w:r w:rsidRPr="00D11ED9">
              <w:rPr>
                <w:rFonts w:ascii="Times New Roman" w:hAnsi="Times New Roman"/>
                <w:bCs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viral contig</w:t>
            </w:r>
          </w:p>
        </w:tc>
      </w:tr>
      <w:tr w:rsidR="001951F1" w:rsidRPr="00EA7C17" w14:paraId="2D2EAF99" w14:textId="77777777" w:rsidTr="00BD0DC4">
        <w:trPr>
          <w:trHeight w:val="515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59BEEF66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JS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0CF2FC7E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ubei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vAlign w:val="center"/>
          </w:tcPr>
          <w:p w14:paraId="60CD187B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S27, JS29, JS30, JS45</w:t>
            </w:r>
          </w:p>
        </w:tc>
        <w:tc>
          <w:tcPr>
            <w:tcW w:w="2537" w:type="dxa"/>
            <w:tcBorders>
              <w:top w:val="single" w:sz="12" w:space="0" w:color="auto"/>
            </w:tcBorders>
            <w:vAlign w:val="center"/>
          </w:tcPr>
          <w:p w14:paraId="3731150E" w14:textId="77777777" w:rsidR="001951F1" w:rsidRPr="008262D1" w:rsidRDefault="001951F1" w:rsidP="007B3DE9">
            <w:pP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. chinensis; </w:t>
            </w:r>
            <w:r w:rsidRPr="007B13E5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unknown species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center"/>
          </w:tcPr>
          <w:p w14:paraId="710182EA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68,653,600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14:paraId="62083A20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67,640,546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14:paraId="70AAC5D9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77,848</w:t>
            </w:r>
          </w:p>
        </w:tc>
        <w:tc>
          <w:tcPr>
            <w:tcW w:w="2010" w:type="dxa"/>
            <w:gridSpan w:val="2"/>
            <w:tcBorders>
              <w:top w:val="single" w:sz="12" w:space="0" w:color="auto"/>
            </w:tcBorders>
            <w:vAlign w:val="center"/>
          </w:tcPr>
          <w:p w14:paraId="3EE9DF77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</w:tr>
      <w:tr w:rsidR="001951F1" w:rsidRPr="00EA7C17" w14:paraId="49C4BD7C" w14:textId="77777777" w:rsidTr="00BD0DC4">
        <w:trPr>
          <w:trHeight w:val="515"/>
        </w:trPr>
        <w:tc>
          <w:tcPr>
            <w:tcW w:w="859" w:type="dxa"/>
            <w:vAlign w:val="center"/>
          </w:tcPr>
          <w:p w14:paraId="7313527A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ZZ</w:t>
            </w:r>
          </w:p>
        </w:tc>
        <w:tc>
          <w:tcPr>
            <w:tcW w:w="1431" w:type="dxa"/>
            <w:vAlign w:val="center"/>
          </w:tcPr>
          <w:p w14:paraId="4750009D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enan</w:t>
            </w:r>
          </w:p>
        </w:tc>
        <w:tc>
          <w:tcPr>
            <w:tcW w:w="2002" w:type="dxa"/>
            <w:vAlign w:val="center"/>
          </w:tcPr>
          <w:p w14:paraId="63346F42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Z1-ZZ11, ZZ13- ZZ31</w:t>
            </w:r>
          </w:p>
        </w:tc>
        <w:tc>
          <w:tcPr>
            <w:tcW w:w="2537" w:type="dxa"/>
            <w:vAlign w:val="center"/>
          </w:tcPr>
          <w:p w14:paraId="6D9D2A37" w14:textId="77777777" w:rsidR="001951F1" w:rsidRPr="00FB7B9B" w:rsidRDefault="001951F1" w:rsidP="007B3DE9">
            <w:pP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. chinensis; </w:t>
            </w:r>
            <w:r w:rsidRPr="00FB7B9B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 xml:space="preserve">A. delicious; </w:t>
            </w:r>
          </w:p>
          <w:p w14:paraId="416967C2" w14:textId="77777777" w:rsidR="001951F1" w:rsidRPr="008262D1" w:rsidRDefault="001951F1" w:rsidP="007B3DE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7B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A. 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rgut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Pr="00FB7B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. eriantha</w:t>
            </w:r>
          </w:p>
          <w:p w14:paraId="03BE46FC" w14:textId="79F283CB" w:rsidR="001951F1" w:rsidRPr="008262D1" w:rsidRDefault="001951F1" w:rsidP="007B3DE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. rufa</w:t>
            </w:r>
            <w:r w:rsidRPr="008262D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1944A1" w:rsidRPr="007B13E5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unknown species</w:t>
            </w:r>
          </w:p>
        </w:tc>
        <w:tc>
          <w:tcPr>
            <w:tcW w:w="1251" w:type="dxa"/>
            <w:vAlign w:val="center"/>
          </w:tcPr>
          <w:p w14:paraId="35B5EC4B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93,183,834</w:t>
            </w:r>
          </w:p>
        </w:tc>
        <w:tc>
          <w:tcPr>
            <w:tcW w:w="1220" w:type="dxa"/>
            <w:vAlign w:val="center"/>
          </w:tcPr>
          <w:p w14:paraId="1F36BC4F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92,477,928</w:t>
            </w:r>
          </w:p>
        </w:tc>
        <w:tc>
          <w:tcPr>
            <w:tcW w:w="1164" w:type="dxa"/>
            <w:vAlign w:val="center"/>
          </w:tcPr>
          <w:p w14:paraId="11E2EBFB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iCs/>
                <w:sz w:val="18"/>
                <w:szCs w:val="18"/>
              </w:rPr>
              <w:t>315,308</w:t>
            </w:r>
          </w:p>
        </w:tc>
        <w:tc>
          <w:tcPr>
            <w:tcW w:w="2010" w:type="dxa"/>
            <w:gridSpan w:val="2"/>
            <w:vAlign w:val="center"/>
          </w:tcPr>
          <w:p w14:paraId="5FAB4D63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</w:tr>
      <w:tr w:rsidR="001951F1" w:rsidRPr="00EA7C17" w14:paraId="1775B5C4" w14:textId="77777777" w:rsidTr="00BD0DC4">
        <w:trPr>
          <w:trHeight w:val="515"/>
        </w:trPr>
        <w:tc>
          <w:tcPr>
            <w:tcW w:w="859" w:type="dxa"/>
            <w:vAlign w:val="center"/>
          </w:tcPr>
          <w:p w14:paraId="1BA614D1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Z2</w:t>
            </w:r>
          </w:p>
        </w:tc>
        <w:tc>
          <w:tcPr>
            <w:tcW w:w="1431" w:type="dxa"/>
            <w:vAlign w:val="center"/>
          </w:tcPr>
          <w:p w14:paraId="4D795670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enan</w:t>
            </w:r>
          </w:p>
        </w:tc>
        <w:tc>
          <w:tcPr>
            <w:tcW w:w="2002" w:type="dxa"/>
            <w:vAlign w:val="center"/>
          </w:tcPr>
          <w:p w14:paraId="42F5EF96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sz w:val="18"/>
                <w:szCs w:val="18"/>
              </w:rPr>
              <w:t>Z12</w:t>
            </w:r>
          </w:p>
        </w:tc>
        <w:tc>
          <w:tcPr>
            <w:tcW w:w="2537" w:type="dxa"/>
            <w:vAlign w:val="center"/>
          </w:tcPr>
          <w:p w14:paraId="6FF532B8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A. delicious</w:t>
            </w:r>
          </w:p>
        </w:tc>
        <w:tc>
          <w:tcPr>
            <w:tcW w:w="1251" w:type="dxa"/>
            <w:vAlign w:val="center"/>
          </w:tcPr>
          <w:p w14:paraId="2CA7A5E5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73,827,030</w:t>
            </w:r>
          </w:p>
        </w:tc>
        <w:tc>
          <w:tcPr>
            <w:tcW w:w="1220" w:type="dxa"/>
            <w:vAlign w:val="center"/>
          </w:tcPr>
          <w:p w14:paraId="36940F25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73,387,306</w:t>
            </w:r>
          </w:p>
        </w:tc>
        <w:tc>
          <w:tcPr>
            <w:tcW w:w="1164" w:type="dxa"/>
            <w:vAlign w:val="center"/>
          </w:tcPr>
          <w:p w14:paraId="6915C6D2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iCs/>
                <w:sz w:val="18"/>
                <w:szCs w:val="18"/>
              </w:rPr>
              <w:t>165,312</w:t>
            </w:r>
          </w:p>
        </w:tc>
        <w:tc>
          <w:tcPr>
            <w:tcW w:w="2010" w:type="dxa"/>
            <w:gridSpan w:val="2"/>
            <w:vAlign w:val="center"/>
          </w:tcPr>
          <w:p w14:paraId="604A24E1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</w:tr>
      <w:tr w:rsidR="001951F1" w:rsidRPr="00EA7C17" w14:paraId="384CDA17" w14:textId="77777777" w:rsidTr="00BD0DC4">
        <w:trPr>
          <w:trHeight w:val="515"/>
        </w:trPr>
        <w:tc>
          <w:tcPr>
            <w:tcW w:w="859" w:type="dxa"/>
            <w:vAlign w:val="center"/>
          </w:tcPr>
          <w:p w14:paraId="19CAD481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CQ</w:t>
            </w:r>
          </w:p>
        </w:tc>
        <w:tc>
          <w:tcPr>
            <w:tcW w:w="1431" w:type="dxa"/>
            <w:vAlign w:val="center"/>
          </w:tcPr>
          <w:p w14:paraId="15472A77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ongqing</w:t>
            </w:r>
          </w:p>
        </w:tc>
        <w:tc>
          <w:tcPr>
            <w:tcW w:w="2002" w:type="dxa"/>
            <w:vAlign w:val="center"/>
          </w:tcPr>
          <w:p w14:paraId="6634C349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Q1-CQ28</w:t>
            </w:r>
          </w:p>
        </w:tc>
        <w:tc>
          <w:tcPr>
            <w:tcW w:w="2537" w:type="dxa"/>
            <w:vAlign w:val="center"/>
          </w:tcPr>
          <w:p w14:paraId="1134C03B" w14:textId="77777777" w:rsidR="001951F1" w:rsidRPr="00FB7B9B" w:rsidRDefault="001951F1" w:rsidP="007B3DE9">
            <w:pP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. chinensis; </w:t>
            </w:r>
            <w:r w:rsidRPr="00FB7B9B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 xml:space="preserve">A. delicious; </w:t>
            </w:r>
          </w:p>
          <w:p w14:paraId="2FBF62D0" w14:textId="77777777" w:rsidR="001951F1" w:rsidRPr="00B5052E" w:rsidRDefault="001951F1" w:rsidP="007B3DE9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B7B9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A. 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rgute</w:t>
            </w:r>
            <w:r w:rsidRPr="00B505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Pr="00FB7B9B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unknown specie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1" w:type="dxa"/>
            <w:vAlign w:val="center"/>
          </w:tcPr>
          <w:p w14:paraId="5C3E950F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83,404,704</w:t>
            </w:r>
          </w:p>
        </w:tc>
        <w:tc>
          <w:tcPr>
            <w:tcW w:w="1220" w:type="dxa"/>
            <w:vAlign w:val="center"/>
          </w:tcPr>
          <w:p w14:paraId="67E955EF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82,730,664</w:t>
            </w:r>
          </w:p>
        </w:tc>
        <w:tc>
          <w:tcPr>
            <w:tcW w:w="1164" w:type="dxa"/>
            <w:vAlign w:val="center"/>
          </w:tcPr>
          <w:p w14:paraId="7D92AAD4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iCs/>
                <w:sz w:val="18"/>
                <w:szCs w:val="18"/>
              </w:rPr>
              <w:t>246,566</w:t>
            </w:r>
          </w:p>
        </w:tc>
        <w:tc>
          <w:tcPr>
            <w:tcW w:w="2010" w:type="dxa"/>
            <w:gridSpan w:val="2"/>
            <w:vAlign w:val="center"/>
          </w:tcPr>
          <w:p w14:paraId="5742CA04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0</w:t>
            </w:r>
          </w:p>
        </w:tc>
      </w:tr>
      <w:tr w:rsidR="001951F1" w:rsidRPr="00EA7C17" w14:paraId="3A6BF546" w14:textId="77777777" w:rsidTr="00BD0DC4">
        <w:trPr>
          <w:trHeight w:val="515"/>
        </w:trPr>
        <w:tc>
          <w:tcPr>
            <w:tcW w:w="859" w:type="dxa"/>
            <w:tcBorders>
              <w:bottom w:val="nil"/>
            </w:tcBorders>
            <w:vAlign w:val="center"/>
          </w:tcPr>
          <w:p w14:paraId="775767A3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JX</w:t>
            </w:r>
          </w:p>
        </w:tc>
        <w:tc>
          <w:tcPr>
            <w:tcW w:w="1431" w:type="dxa"/>
            <w:tcBorders>
              <w:bottom w:val="nil"/>
            </w:tcBorders>
            <w:vAlign w:val="center"/>
          </w:tcPr>
          <w:p w14:paraId="6F2FDCC3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iangxi</w:t>
            </w:r>
          </w:p>
        </w:tc>
        <w:tc>
          <w:tcPr>
            <w:tcW w:w="2002" w:type="dxa"/>
            <w:tcBorders>
              <w:bottom w:val="nil"/>
            </w:tcBorders>
            <w:vAlign w:val="center"/>
          </w:tcPr>
          <w:p w14:paraId="1A350B1F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X1-JX4, JX6</w:t>
            </w:r>
          </w:p>
        </w:tc>
        <w:tc>
          <w:tcPr>
            <w:tcW w:w="2537" w:type="dxa"/>
            <w:tcBorders>
              <w:bottom w:val="nil"/>
            </w:tcBorders>
            <w:vAlign w:val="center"/>
          </w:tcPr>
          <w:p w14:paraId="7FF8557C" w14:textId="77777777" w:rsidR="001951F1" w:rsidRPr="00B5052E" w:rsidRDefault="001951F1" w:rsidP="007B3DE9">
            <w:pP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. chinensis</w:t>
            </w:r>
            <w:r w:rsidRPr="00B5052E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;</w:t>
            </w: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B13E5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unknown species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4F48335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80,491,928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635A908C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79,782,996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14:paraId="24683449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iCs/>
                <w:sz w:val="18"/>
                <w:szCs w:val="18"/>
              </w:rPr>
              <w:t>221,290</w:t>
            </w:r>
          </w:p>
        </w:tc>
        <w:tc>
          <w:tcPr>
            <w:tcW w:w="2010" w:type="dxa"/>
            <w:gridSpan w:val="2"/>
            <w:tcBorders>
              <w:bottom w:val="nil"/>
            </w:tcBorders>
            <w:vAlign w:val="center"/>
          </w:tcPr>
          <w:p w14:paraId="48748DAD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</w:tr>
      <w:tr w:rsidR="001951F1" w:rsidRPr="00EA7C17" w14:paraId="382F0DBE" w14:textId="77777777" w:rsidTr="00BD0DC4">
        <w:trPr>
          <w:trHeight w:val="515"/>
        </w:trPr>
        <w:tc>
          <w:tcPr>
            <w:tcW w:w="859" w:type="dxa"/>
            <w:tcBorders>
              <w:top w:val="nil"/>
              <w:bottom w:val="single" w:sz="12" w:space="0" w:color="auto"/>
            </w:tcBorders>
            <w:vAlign w:val="center"/>
          </w:tcPr>
          <w:p w14:paraId="5AAD4696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JX5</w:t>
            </w:r>
          </w:p>
        </w:tc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14:paraId="4479BF42" w14:textId="77777777" w:rsidR="001951F1" w:rsidRDefault="001951F1" w:rsidP="007B3D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iangxi</w:t>
            </w:r>
          </w:p>
        </w:tc>
        <w:tc>
          <w:tcPr>
            <w:tcW w:w="2002" w:type="dxa"/>
            <w:tcBorders>
              <w:top w:val="nil"/>
              <w:bottom w:val="single" w:sz="12" w:space="0" w:color="auto"/>
            </w:tcBorders>
            <w:vAlign w:val="center"/>
          </w:tcPr>
          <w:p w14:paraId="0DAB2DDB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X5</w:t>
            </w:r>
          </w:p>
        </w:tc>
        <w:tc>
          <w:tcPr>
            <w:tcW w:w="2537" w:type="dxa"/>
            <w:tcBorders>
              <w:top w:val="nil"/>
              <w:bottom w:val="single" w:sz="12" w:space="0" w:color="auto"/>
            </w:tcBorders>
            <w:vAlign w:val="center"/>
          </w:tcPr>
          <w:p w14:paraId="7B0AED17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FB7B9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center"/>
          </w:tcPr>
          <w:p w14:paraId="6D3696F2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74,066,216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  <w:vAlign w:val="center"/>
          </w:tcPr>
          <w:p w14:paraId="6249AB09" w14:textId="77777777" w:rsidR="001951F1" w:rsidRPr="00EA7C17" w:rsidRDefault="001951F1" w:rsidP="007B3DE9">
            <w:pPr>
              <w:rPr>
                <w:rFonts w:ascii="Times New Roman" w:hAnsi="Times New Roman"/>
                <w:sz w:val="18"/>
                <w:szCs w:val="18"/>
              </w:rPr>
            </w:pPr>
            <w:r w:rsidRPr="00EA7C17">
              <w:rPr>
                <w:rFonts w:ascii="Times New Roman" w:hAnsi="Times New Roman"/>
                <w:sz w:val="18"/>
                <w:szCs w:val="18"/>
              </w:rPr>
              <w:t>73,419,336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vAlign w:val="center"/>
          </w:tcPr>
          <w:p w14:paraId="3F33727A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iCs/>
                <w:sz w:val="18"/>
                <w:szCs w:val="18"/>
              </w:rPr>
              <w:t>174,235</w:t>
            </w:r>
          </w:p>
        </w:tc>
        <w:tc>
          <w:tcPr>
            <w:tcW w:w="201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E7561A0" w14:textId="77777777" w:rsidR="001951F1" w:rsidRPr="00EA7C17" w:rsidRDefault="001951F1" w:rsidP="007B3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</w:tbl>
    <w:p w14:paraId="002F0AF8" w14:textId="77777777" w:rsidR="00BC6003" w:rsidRDefault="00BC6003" w:rsidP="008348AD">
      <w:pPr>
        <w:rPr>
          <w:rFonts w:ascii="Times New Roman" w:hAnsi="Times New Roman"/>
          <w:sz w:val="18"/>
          <w:szCs w:val="18"/>
        </w:rPr>
        <w:sectPr w:rsidR="00BC6003" w:rsidSect="00BC600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7C47083" w14:textId="77777777" w:rsidR="00143A84" w:rsidRDefault="00143A84" w:rsidP="008348AD">
      <w:pPr>
        <w:rPr>
          <w:rFonts w:ascii="Times New Roman" w:hAnsi="Times New Roman"/>
          <w:sz w:val="18"/>
          <w:szCs w:val="18"/>
        </w:rPr>
      </w:pPr>
    </w:p>
    <w:p w14:paraId="361D0FB5" w14:textId="77777777" w:rsidR="00A558C9" w:rsidRPr="00F2547C" w:rsidRDefault="000A4084" w:rsidP="00F2547C">
      <w:pPr>
        <w:pStyle w:val="EndNoteBibliography"/>
        <w:spacing w:line="360" w:lineRule="auto"/>
        <w:ind w:left="142" w:firstLineChars="500" w:firstLine="1004"/>
        <w:rPr>
          <w:noProof/>
          <w:szCs w:val="20"/>
        </w:rPr>
      </w:pPr>
      <w:r w:rsidRPr="00F2547C">
        <w:rPr>
          <w:rFonts w:hint="eastAsia"/>
          <w:b/>
          <w:szCs w:val="20"/>
        </w:rPr>
        <w:t>T</w:t>
      </w:r>
      <w:r w:rsidRPr="00F2547C">
        <w:rPr>
          <w:b/>
          <w:szCs w:val="20"/>
        </w:rPr>
        <w:t>ABLE</w:t>
      </w:r>
      <w:r w:rsidR="00A558C9" w:rsidRPr="00F2547C">
        <w:rPr>
          <w:b/>
          <w:noProof/>
          <w:szCs w:val="20"/>
        </w:rPr>
        <w:t xml:space="preserve"> </w:t>
      </w:r>
      <w:r w:rsidR="00143A84" w:rsidRPr="00F2547C">
        <w:rPr>
          <w:b/>
          <w:noProof/>
          <w:szCs w:val="20"/>
        </w:rPr>
        <w:t>S</w:t>
      </w:r>
      <w:r w:rsidR="002A2A0F" w:rsidRPr="00F2547C">
        <w:rPr>
          <w:b/>
          <w:noProof/>
          <w:szCs w:val="20"/>
        </w:rPr>
        <w:t>3</w:t>
      </w:r>
      <w:r w:rsidR="00A558C9" w:rsidRPr="00F2547C">
        <w:rPr>
          <w:noProof/>
          <w:szCs w:val="20"/>
        </w:rPr>
        <w:t xml:space="preserve"> Primers used for the amplification of </w:t>
      </w:r>
      <w:r w:rsidR="00C71604" w:rsidRPr="00F2547C">
        <w:rPr>
          <w:noProof/>
          <w:szCs w:val="20"/>
        </w:rPr>
        <w:t>the genomic RNA</w:t>
      </w:r>
      <w:r w:rsidR="00A558C9" w:rsidRPr="00F2547C">
        <w:rPr>
          <w:noProof/>
          <w:szCs w:val="20"/>
        </w:rPr>
        <w:t xml:space="preserve"> of Ac</w:t>
      </w:r>
      <w:r w:rsidR="00C71604" w:rsidRPr="00F2547C">
        <w:rPr>
          <w:noProof/>
          <w:szCs w:val="20"/>
        </w:rPr>
        <w:t>V-1</w:t>
      </w:r>
    </w:p>
    <w:tbl>
      <w:tblPr>
        <w:tblpPr w:leftFromText="180" w:rightFromText="180" w:vertAnchor="text" w:horzAnchor="margin" w:tblpY="124"/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4252"/>
        <w:gridCol w:w="1276"/>
        <w:gridCol w:w="1276"/>
      </w:tblGrid>
      <w:tr w:rsidR="00C71604" w:rsidRPr="00D11ED9" w14:paraId="48D01AE0" w14:textId="77777777" w:rsidTr="00B05E00">
        <w:trPr>
          <w:trHeight w:val="347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06ADF" w14:textId="77777777" w:rsidR="00C71604" w:rsidRPr="00D11ED9" w:rsidRDefault="00C71604" w:rsidP="00B05E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aria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940B7DE" w14:textId="77777777" w:rsidR="00C71604" w:rsidRPr="00D11ED9" w:rsidRDefault="00C71604" w:rsidP="00B05E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11ED9">
              <w:rPr>
                <w:rFonts w:ascii="Times New Roman" w:hAnsi="Times New Roman" w:hint="eastAsia"/>
                <w:b/>
                <w:sz w:val="18"/>
                <w:szCs w:val="18"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2DA84BC" w14:textId="77777777" w:rsidR="00C71604" w:rsidRPr="00D11ED9" w:rsidRDefault="00C71604" w:rsidP="00B05E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  <w:r w:rsidR="00554365">
              <w:rPr>
                <w:rFonts w:ascii="Times New Roman" w:hAnsi="Times New Roman"/>
                <w:b/>
                <w:sz w:val="18"/>
                <w:szCs w:val="18"/>
              </w:rPr>
              <w:t>quence (5′-</w:t>
            </w:r>
            <w:r w:rsidRPr="00D11ED9">
              <w:rPr>
                <w:rFonts w:ascii="Times New Roman" w:hAnsi="Times New Roman"/>
                <w:b/>
                <w:sz w:val="18"/>
                <w:szCs w:val="18"/>
              </w:rPr>
              <w:t>3′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422E5E7" w14:textId="77777777" w:rsidR="00C71604" w:rsidRPr="00D11ED9" w:rsidRDefault="00C71604" w:rsidP="00B05E0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11ED9">
              <w:rPr>
                <w:rFonts w:ascii="Times New Roman" w:hAnsi="Times New Roman" w:hint="eastAsia"/>
                <w:b/>
                <w:sz w:val="18"/>
                <w:szCs w:val="18"/>
              </w:rPr>
              <w:t>Position</w:t>
            </w:r>
            <w:r w:rsidRPr="00D11ED9">
              <w:rPr>
                <w:rFonts w:ascii="Times New Roman" w:hAnsi="Times New Roman"/>
                <w:b/>
                <w:sz w:val="18"/>
                <w:szCs w:val="18"/>
              </w:rPr>
              <w:t xml:space="preserve"> (n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9DAC54E" w14:textId="77777777" w:rsidR="00C71604" w:rsidRPr="00D11ED9" w:rsidRDefault="00C71604" w:rsidP="00B05E00">
            <w:pPr>
              <w:ind w:left="90" w:hangingChars="50" w:hanging="90"/>
              <w:rPr>
                <w:rFonts w:ascii="Times New Roman" w:hAnsi="Times New Roman"/>
                <w:b/>
                <w:sz w:val="18"/>
                <w:szCs w:val="18"/>
              </w:rPr>
            </w:pPr>
            <w:r w:rsidRPr="00D11ED9">
              <w:rPr>
                <w:rFonts w:ascii="Times New Roman" w:hAnsi="Times New Roman"/>
                <w:b/>
                <w:sz w:val="18"/>
                <w:szCs w:val="18"/>
              </w:rPr>
              <w:t xml:space="preserve">Length </w:t>
            </w:r>
            <w:r w:rsidRPr="00D11ED9">
              <w:rPr>
                <w:rFonts w:ascii="Times New Roman" w:hAnsi="Times New Roman" w:hint="eastAsia"/>
                <w:b/>
                <w:sz w:val="18"/>
                <w:szCs w:val="18"/>
              </w:rPr>
              <w:t>(</w:t>
            </w:r>
            <w:r w:rsidRPr="00D11ED9">
              <w:rPr>
                <w:rFonts w:ascii="Times New Roman" w:hAnsi="Times New Roman"/>
                <w:b/>
                <w:sz w:val="18"/>
                <w:szCs w:val="18"/>
              </w:rPr>
              <w:t>bp)</w:t>
            </w:r>
          </w:p>
        </w:tc>
      </w:tr>
      <w:tr w:rsidR="00C71604" w:rsidRPr="00D11ED9" w14:paraId="6F948F39" w14:textId="77777777" w:rsidTr="00B05E00">
        <w:trPr>
          <w:trHeight w:val="304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A3DF8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sz w:val="18"/>
                <w:szCs w:val="18"/>
              </w:rPr>
              <w:t>S2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3C374A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’ RACE Inner Primer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C5EAAB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GCGGATCCACAGCCTACTGATGATCAGTCGAT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6C91BD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-46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C3D87E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6</w:t>
            </w:r>
            <w:r w:rsidRPr="00D11ED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C71604" w:rsidRPr="00D11ED9" w14:paraId="2050ADF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6EC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C717F8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5’-460R 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935BFC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GAAAGTGATCTCTCTATCC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E0ADA1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15D389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6E571CBD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47C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AE19613" w14:textId="697D5A00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081FA1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474F9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CTTCTGTGGCCTTTAAGCTGA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9C6057D" w14:textId="19FED931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574434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-3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CCD62E0" w14:textId="61ED4230" w:rsidR="00C71604" w:rsidRPr="00D11ED9" w:rsidRDefault="00081FA1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="00C71604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C71604" w:rsidRPr="00D11ED9" w14:paraId="769D0563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81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06B01A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42BF71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CCAAACTGACATCCAAACCTA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B3958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57D651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09AB0BD6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B0D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060BD9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A56E88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CTGTAGCGGTAGAAGTCTACG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3238D0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00-7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E768C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573324F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C20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2AE0DC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3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A52F60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ATAGTCCTACCATCCGAACTGA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B4D1D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2E21B0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0DF6F52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1B7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46E3D8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43A9FC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AAGAATCCTGGACTGGCTCTAT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810A9A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00-9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249380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00</w:t>
            </w:r>
          </w:p>
        </w:tc>
      </w:tr>
      <w:tr w:rsidR="00C71604" w:rsidRPr="00D11ED9" w14:paraId="20A6D2C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A5A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066C2A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145ED6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CAAGTGTCTATCTAGTGTCAAG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2B1BB4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76A360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D1A7B89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E7C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D5586F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526E0F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ATAGATGCCCTAAGGATGTATG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90F8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00-1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793D33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</w:tr>
      <w:tr w:rsidR="00C71604" w:rsidRPr="00D11ED9" w14:paraId="1ACD200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041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463F7F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5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A2BAF9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3D2C83">
              <w:rPr>
                <w:rFonts w:ascii="Times New Roman" w:hAnsi="Times New Roman"/>
                <w:sz w:val="18"/>
                <w:szCs w:val="18"/>
              </w:rPr>
              <w:t>CTAATACAACGGTTCCCCAGT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8FD1CC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146238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180BAEF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577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D949A24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0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8EA15DE" w14:textId="77777777" w:rsidR="00C71604" w:rsidRPr="003D2C83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TGTATGATAGTCGTTACCGATA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755C7B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000-1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0DC21D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543755F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175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C9D84D7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0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1FE0396" w14:textId="77777777" w:rsidR="00C71604" w:rsidRPr="003D2C83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CGAACTCATACCACTCACTATCT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8DC5AA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88D6A6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6C2139D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DF0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27B86C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5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7EF7690" w14:textId="77777777" w:rsidR="00C71604" w:rsidRPr="003D2C83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AGAGACAGCGGTTTACAGGGTGA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8A4312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500-16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DFF746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6D8B69B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675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74B4EB3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500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F1702CA" w14:textId="77777777" w:rsidR="00C71604" w:rsidRPr="003D2C83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GTGTGTGACATCTGATGAGGTT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0D2F07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75F494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637E6D56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209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44261C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60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1ADAF8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GGTGGTACTACAATGGTTATG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F33127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600-18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589CA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13906399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5EC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E81A64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6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ED59FA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5F2FB0">
              <w:rPr>
                <w:rFonts w:ascii="Times New Roman" w:hAnsi="Times New Roman"/>
                <w:sz w:val="18"/>
                <w:szCs w:val="18"/>
              </w:rPr>
              <w:t>GCTTCGACACAGAATTACAACA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45BA98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B839FA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08325C3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923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27B133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’-18260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69CC02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CWMACAYCTTCGAGAATCTC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6857C1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8260</w:t>
            </w:r>
            <w:r w:rsidRPr="00D11ED9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18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9F5DD2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8D1B3C6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85A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E9F97A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’ RACE Inner Prim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8909A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GCGGATCCTCCACTAGTGATTTCACTA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3432EE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36BC78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4</w:t>
            </w:r>
            <w:r w:rsidRPr="00D11ED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C71604" w:rsidRPr="00D11ED9" w14:paraId="217FE288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FEA7BD7" w14:textId="77777777" w:rsidR="00C71604" w:rsidRPr="00D11ED9" w:rsidRDefault="00B07519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H</w:t>
            </w:r>
            <w:r w:rsidR="00C71604">
              <w:rPr>
                <w:rFonts w:ascii="Times New Roman" w:hAnsi="Times New Roman" w:hint="eastAsia"/>
                <w:sz w:val="18"/>
                <w:szCs w:val="18"/>
              </w:rPr>
              <w:t>4-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19D907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’ RACE Inner Prime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4BC094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GCGGATCCACAGCCTACTGATGATCAGTCGA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CBC15A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-4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6965D2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</w:tr>
      <w:tr w:rsidR="00C71604" w:rsidRPr="00D11ED9" w14:paraId="6F67311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2223494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47DBF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'-45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0CDA60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ATCTCTCTATCCTCRGCGCCGAAGTA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C66856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419734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2843B7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4D4480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EDD1A2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300F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342091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CTGAGGATAGAGAGATCACTTT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762870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90-8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9E3C83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60</w:t>
            </w:r>
          </w:p>
        </w:tc>
      </w:tr>
      <w:tr w:rsidR="00C71604" w:rsidRPr="00D11ED9" w14:paraId="1C457FC8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5EB516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F9F97B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87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88C2E8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CAAGAAAGCCTCATAATGGTA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4E101C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70DECE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1BD2C33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143E1CA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439DCD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850F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AD9475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ATCAAAGGTTACCATTATGAGGC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C92D9C1" w14:textId="579BBCD8" w:rsidR="00C71604" w:rsidRPr="00D11ED9" w:rsidRDefault="0016537D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="00C71604" w:rsidRPr="00D11ED9">
              <w:rPr>
                <w:rFonts w:ascii="Times New Roman" w:hAnsi="Times New Roman"/>
                <w:sz w:val="18"/>
                <w:szCs w:val="18"/>
              </w:rPr>
              <w:t>50-17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8B892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850</w:t>
            </w:r>
          </w:p>
        </w:tc>
      </w:tr>
      <w:tr w:rsidR="00C71604" w:rsidRPr="00D11ED9" w14:paraId="5227D177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F96C906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6AADB0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70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3A23C8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AAGAGTGGTTGAATGAAAGTG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1F96A8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878823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262459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C825BE5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00C603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500F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5D514B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CTATTCGTAGGTTGCGTAGAAAGA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A87D94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500-24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8A6CF0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900 </w:t>
            </w:r>
          </w:p>
        </w:tc>
      </w:tr>
      <w:tr w:rsidR="00C71604" w:rsidRPr="00D11ED9" w14:paraId="4B4F5DD6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F15B036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E16047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40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DB57AE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CAGGTTTACCAGTCACCTCAG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639DD7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4F30D3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BD6AF7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CFA692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3601F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0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5F6FD5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TGGATCTTAGTTGGGTTAAGC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60949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000-43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7315D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300</w:t>
            </w:r>
          </w:p>
        </w:tc>
      </w:tr>
      <w:tr w:rsidR="00C71604" w:rsidRPr="00D11ED9" w14:paraId="510B325A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6155DF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CC387E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430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4409BD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ACCTGACACCRTCCTTMGGA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DA6ECC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7D77E0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0DC871DC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597960A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363D45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0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7D5540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MGAATTGAARCTYAAGTTYGTR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E06B07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000-58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1ACD08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00</w:t>
            </w:r>
          </w:p>
        </w:tc>
      </w:tr>
      <w:tr w:rsidR="00C71604" w:rsidRPr="00D11ED9" w14:paraId="72661EF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DC4BBF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F6CEC8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86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0BA7DB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GYCCTAARCACACACCA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D758F5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20845A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62AC2B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2BDF19F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BEB342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5586F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93CC2B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CTATTCGTAGGTTGCGTAGAAAGA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B07AF3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500-7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0D8BF2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700 </w:t>
            </w:r>
          </w:p>
        </w:tc>
      </w:tr>
      <w:tr w:rsidR="00C71604" w:rsidRPr="00D11ED9" w14:paraId="0EEE9B7A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17BD39F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672540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30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0D6AA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CAGGTTTACCAGTCACCTCAG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CC15CA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10CB0F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7EAA4743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2CF4865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51949E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05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35A6B3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GGTTMSTMMRGAYWTGTTYAAYGC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348CAD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000-105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A9A5B3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000</w:t>
            </w:r>
          </w:p>
        </w:tc>
      </w:tr>
      <w:tr w:rsidR="00C71604" w:rsidRPr="00D11ED9" w14:paraId="5E5C20C8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57CBFF6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DDD2C7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050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900955F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CATCTCACAAGYTTTTATRTAAACRT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66F2EF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26957D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5C55FAA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F6289A7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2477BD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992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B6705CE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CAAGATAGGAAACCHACTSTTCA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A567EB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9920-128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348D66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900</w:t>
            </w:r>
          </w:p>
        </w:tc>
      </w:tr>
      <w:tr w:rsidR="00C71604" w:rsidRPr="00D11ED9" w14:paraId="2DCB43E5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97E565F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EC47C1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285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2D84DD3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CGTAGTCAATACCTATGATCGTCAT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F2E739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4153CD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7123175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9F8687A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9CD0AA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2465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A1F807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TGGATCTTAGTTGGGTTAAGC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8F309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2460-139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148CE6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500</w:t>
            </w:r>
          </w:p>
        </w:tc>
      </w:tr>
      <w:tr w:rsidR="00C71604" w:rsidRPr="00D11ED9" w14:paraId="205C053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A42465B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B91F94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397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A15326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ACCTGACACCRTCCTTMGGA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A3B347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C58A91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3BF4A72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53FEBD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048469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36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FC7F4E0" w14:textId="77777777" w:rsidR="00C71604" w:rsidRPr="002C2901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CCAATCTGTWACTGTATCAGRTACCAAC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50A2B2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3600-154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226C0C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00</w:t>
            </w:r>
          </w:p>
        </w:tc>
      </w:tr>
      <w:tr w:rsidR="00C71604" w:rsidRPr="00D11ED9" w14:paraId="22B6ABBC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C97C650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9FCF2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547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EDB71E0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AGYCCTAARCACACACCA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3AC5C5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65F57C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6011DA38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4E7013F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D279F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5270F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4186ABA" w14:textId="77777777" w:rsidR="00C71604" w:rsidRPr="002C2901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CGATAGTCAATTGGCTATTGTCAGCGA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7C33C2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5270-176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7E7BB8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2400 </w:t>
            </w:r>
          </w:p>
        </w:tc>
      </w:tr>
      <w:tr w:rsidR="00C71604" w:rsidRPr="00D11ED9" w14:paraId="7C18934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7ED8EA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F87781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7655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B17AE46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ACAGGTTTACCAGTCACCTCAG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85A70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066355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DBD239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5D81597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DC11E3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74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4B208F0" w14:textId="77777777" w:rsidR="00C71604" w:rsidRPr="002C2901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GCRTCKSAGATAAGTGTAACAGTAATC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D0DC5EA" w14:textId="195E4389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7400-18</w:t>
            </w:r>
            <w:r w:rsidR="00F767FE">
              <w:rPr>
                <w:rFonts w:ascii="Times New Roman" w:hAnsi="Times New Roman"/>
                <w:sz w:val="18"/>
                <w:szCs w:val="18"/>
              </w:rPr>
              <w:t>78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46E7CF9" w14:textId="6458CD13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</w:t>
            </w:r>
            <w:r w:rsidR="00F767FE">
              <w:rPr>
                <w:rFonts w:ascii="Times New Roman" w:hAnsi="Times New Roman"/>
                <w:sz w:val="18"/>
                <w:szCs w:val="18"/>
              </w:rPr>
              <w:t>3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C71604" w:rsidRPr="00D11ED9" w14:paraId="02A64EE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C0A339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E6AE1E1" w14:textId="66EB344F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</w:t>
            </w:r>
            <w:r w:rsidR="00F767FE">
              <w:rPr>
                <w:rFonts w:ascii="Times New Roman" w:hAnsi="Times New Roman"/>
                <w:sz w:val="18"/>
                <w:szCs w:val="18"/>
              </w:rPr>
              <w:t>7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 xml:space="preserve">8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68586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ACCTGACACCRTCCTTMGGA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13E47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931B2D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4D1E1064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12EA0C1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4D9F0F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'-186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7FE374E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TATCTGAAYAGYCCGTTCAGAGAG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E9C83A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600-188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74639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</w:tr>
      <w:tr w:rsidR="00C71604" w:rsidRPr="00D11ED9" w14:paraId="573B89C4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B96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741500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’RACE inner prim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FA9118A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MGAATTGAARCTYAAGTTYGTR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412968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8267AA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4BD3B1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2211A24" w14:textId="77777777" w:rsidR="00C71604" w:rsidRDefault="00B07519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H</w:t>
            </w:r>
            <w:r w:rsidR="00C71604">
              <w:rPr>
                <w:rFonts w:ascii="Times New Roman" w:hAnsi="Times New Roman" w:hint="eastAsia"/>
                <w:sz w:val="18"/>
                <w:szCs w:val="18"/>
              </w:rPr>
              <w:t>4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AF4AD2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7A43F8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GACACTTTTCTTATAGTCTCGATAACG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32545D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500-49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7F59E0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400</w:t>
            </w:r>
          </w:p>
        </w:tc>
      </w:tr>
      <w:tr w:rsidR="00C71604" w:rsidRPr="00D11ED9" w14:paraId="3211C632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A91583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4F32FC6" w14:textId="77777777" w:rsidR="00C71604" w:rsidRPr="00D11ED9" w:rsidRDefault="00C71604" w:rsidP="00B05E0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90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07C6BF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GCTCTAGGAACCGTCACGTGAACAAT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0469C9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F195E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3714093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EED33D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CEBC5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0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BFE271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CGACGGTCAACTATTCCATTCGGA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02F908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0-75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C9453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C71604" w:rsidRPr="00D11ED9" w14:paraId="6588C3C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AC7175A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2D7AA4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55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ABD2F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TCTATGTCCTCGACCTTGTCTGCCAT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8C9F70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717579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2836D6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ACA92E9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872DFA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21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9FA7F1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AGGTCTATATCAAAGTCGTGTAAGCC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9EAF13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200-95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33E27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300</w:t>
            </w:r>
          </w:p>
        </w:tc>
      </w:tr>
      <w:tr w:rsidR="00C71604" w:rsidRPr="00D11ED9" w14:paraId="6C484E1A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70A0761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6C9D5B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952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81910F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GCTGAGACGTGAATACAGCATCATCT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4ACD01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4B8B01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0D904B3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CE91D14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0D55D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8A20CB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932558">
              <w:rPr>
                <w:rFonts w:ascii="Times New Roman" w:hAnsi="Times New Roman"/>
                <w:sz w:val="18"/>
                <w:szCs w:val="18"/>
              </w:rPr>
              <w:t>CTAACTATTACGACGTTATGGCCGT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BCDAD0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2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C72DCD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4B620737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3A2BF6B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596536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2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30B314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932558">
              <w:rPr>
                <w:rFonts w:ascii="Times New Roman" w:hAnsi="Times New Roman"/>
                <w:sz w:val="18"/>
                <w:szCs w:val="18"/>
              </w:rPr>
              <w:t>TAAGCGACGGCCAAGGATAAGTC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F6E188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DAEF10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56EDDD8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ABBA91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C53991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0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E252C9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AAGCACAAACGCAGATCTAA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32BCAB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0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53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20D652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</w:tr>
      <w:tr w:rsidR="00C71604" w:rsidRPr="00D11ED9" w14:paraId="106816D7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E599BBA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EB82B2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3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A5D39E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932558">
              <w:rPr>
                <w:rFonts w:ascii="Times New Roman" w:hAnsi="Times New Roman"/>
                <w:sz w:val="18"/>
                <w:szCs w:val="18"/>
              </w:rPr>
              <w:t>CACACATCTTGCTAATAAGACCTA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82797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97A359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145F883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440F62C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B30B51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0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69F717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932558">
              <w:rPr>
                <w:rFonts w:ascii="Times New Roman" w:hAnsi="Times New Roman"/>
                <w:sz w:val="18"/>
                <w:szCs w:val="18"/>
              </w:rPr>
              <w:t>CTGATTTCGACACGCGTGAATATTCTC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DD1D59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0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8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5FB4A5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</w:tr>
      <w:tr w:rsidR="00C71604" w:rsidRPr="00D11ED9" w14:paraId="189AB23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FFA01BF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521CCB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0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CB7312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932558">
              <w:rPr>
                <w:rFonts w:ascii="Times New Roman" w:hAnsi="Times New Roman"/>
                <w:sz w:val="18"/>
                <w:szCs w:val="18"/>
              </w:rPr>
              <w:t>GTAGCACCGCTTAATAGAATAATTAATG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AE60A4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625F0F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A4516B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1B2AF96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06C04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53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10BDCF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TATCTGAAYAGYCCGTTCAGAGAG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F27859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530-188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A3C66E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300 </w:t>
            </w:r>
          </w:p>
        </w:tc>
      </w:tr>
      <w:tr w:rsidR="00C71604" w:rsidRPr="00D11ED9" w14:paraId="5B750F0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5AE7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tbl>
            <w:tblPr>
              <w:tblW w:w="889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54"/>
              <w:gridCol w:w="5245"/>
            </w:tblGrid>
            <w:tr w:rsidR="00C71604" w:rsidRPr="00D11ED9" w14:paraId="17127317" w14:textId="77777777" w:rsidTr="00887CC1">
              <w:trPr>
                <w:trHeight w:val="340"/>
              </w:trPr>
              <w:tc>
                <w:tcPr>
                  <w:tcW w:w="1843" w:type="dxa"/>
                  <w:tcBorders>
                    <w:left w:val="nil"/>
                    <w:right w:val="nil"/>
                  </w:tcBorders>
                  <w:vAlign w:val="center"/>
                </w:tcPr>
                <w:p w14:paraId="385A2EA1" w14:textId="77777777" w:rsidR="00C71604" w:rsidRPr="00D11ED9" w:rsidRDefault="00C71604" w:rsidP="0002223D">
                  <w:pPr>
                    <w:framePr w:hSpace="180" w:wrap="around" w:vAnchor="text" w:hAnchor="margin" w:y="124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D11ED9">
                    <w:rPr>
                      <w:rFonts w:ascii="Times New Roman" w:hAnsi="Times New Roman"/>
                      <w:sz w:val="18"/>
                      <w:szCs w:val="18"/>
                    </w:rPr>
                    <w:t xml:space="preserve">3’RACE inner primer </w:t>
                  </w:r>
                </w:p>
              </w:tc>
              <w:tc>
                <w:tcPr>
                  <w:tcW w:w="2645" w:type="dxa"/>
                  <w:tcBorders>
                    <w:left w:val="nil"/>
                    <w:right w:val="nil"/>
                  </w:tcBorders>
                  <w:vAlign w:val="center"/>
                </w:tcPr>
                <w:p w14:paraId="76BBA0BD" w14:textId="77777777" w:rsidR="00C71604" w:rsidRPr="00D11ED9" w:rsidRDefault="00C71604" w:rsidP="0002223D">
                  <w:pPr>
                    <w:framePr w:hSpace="180" w:wrap="around" w:vAnchor="text" w:hAnchor="margin" w:y="124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D11ED9">
                    <w:rPr>
                      <w:rFonts w:ascii="Times New Roman" w:hAnsi="Times New Roman"/>
                      <w:sz w:val="18"/>
                      <w:szCs w:val="18"/>
                    </w:rPr>
                    <w:t>试剂盒提供</w:t>
                  </w:r>
                  <w:r w:rsidRPr="00D11ED9">
                    <w:rPr>
                      <w:rFonts w:ascii="Times New Roman" w:hAnsi="Times New Roman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14:paraId="39D5F9B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0D9E2C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MGAATTGAARCTYAAGTTYGTR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1DEE64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F3626A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58DB8A1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962E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AC1337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'RACE inner Prim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0E0EE8C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CGCGGATCCACAGCCTACTGATGATCAGTC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02C23CF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</w:t>
            </w:r>
            <w:r w:rsidRPr="00D11ED9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866A9D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1ED9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C71604" w:rsidRPr="00D11ED9" w14:paraId="0938BD9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F0BC13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66BF89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0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72CDB4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TCAAAGGCGAGTGCTCGAAGAATCT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EE5EB04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575F4A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561A9E43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0CCE493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F69BC2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12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63514D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TWCGDGCKGTRGAGARYACN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B32AE7F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4100-5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25D087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100</w:t>
            </w:r>
          </w:p>
        </w:tc>
      </w:tr>
      <w:tr w:rsidR="00C71604" w:rsidRPr="00D11ED9" w14:paraId="2B4C77D5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63652CB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D13298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27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32C526A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ATAGTCGAAGCAGAGTCGTCTATGG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662A5D1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1801FB1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7A044BAD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F9DF881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A532ED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15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438B241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ATGACRTGGYTGAGAAAYAAYTCR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E1B35FD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5100-74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4F3049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300</w:t>
            </w:r>
          </w:p>
        </w:tc>
      </w:tr>
      <w:tr w:rsidR="00C71604" w:rsidRPr="00D11ED9" w14:paraId="50D84EAE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1D833D8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E49B30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748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C65A094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TCAGGTGTTAGACCTACATCTGGA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1CE3ED5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04D4EE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4C7DBA3B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54F387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B36CDA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895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07B7880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GACGARATWTTCYTRATGCATCTCGG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CA8644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8900-109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38DA848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</w:tr>
      <w:tr w:rsidR="00C71604" w:rsidRPr="00D11ED9" w14:paraId="28B9A17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E5E4EBD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2FF725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095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CD1561C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TCCCAATCRTTGTAHGGTTTMCCWAG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E12AFD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A3B1C4D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5C488836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7551B6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3CCA56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080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CF17A97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CCYGACTTTAGTCATGARTTRATGGTS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6F8D278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0800-124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2AEF062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600</w:t>
            </w:r>
          </w:p>
        </w:tc>
      </w:tr>
      <w:tr w:rsidR="00C71604" w:rsidRPr="00D11ED9" w14:paraId="490CCECD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59E6AB0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96FD16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12420R 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1C24D98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TCATACAGCTGATCAGCGATCAGAG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6277186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223AE917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391B1920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B667833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1DFB5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469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A3F3482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GCRGAGTAYTTRATGTTRTGTGCKTAY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5CE303A" w14:textId="77777777" w:rsidR="00C71604" w:rsidRPr="00D11ED9" w:rsidRDefault="00C71604" w:rsidP="00B05E00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4600-16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21CE21B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600</w:t>
            </w:r>
          </w:p>
        </w:tc>
      </w:tr>
      <w:tr w:rsidR="00C71604" w:rsidRPr="00D11ED9" w14:paraId="3FFA13F9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F9FA901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0B23770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6220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A9A6EC8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TACATCAGWGCGATTAGAAGTGCAAG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4198D8AE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FBD65E0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71604" w:rsidRPr="00D11ED9" w14:paraId="2D67A2DF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7DD09E0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75D0CF15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5470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6A54A71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GATCACAGCCAACATACTATATCTGC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E25CDF4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 xml:space="preserve"> 15400-187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B5B01FA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3300</w:t>
            </w:r>
          </w:p>
        </w:tc>
      </w:tr>
      <w:tr w:rsidR="00C71604" w:rsidRPr="00D11ED9" w14:paraId="047987B7" w14:textId="77777777" w:rsidTr="00B05E00">
        <w:trPr>
          <w:trHeight w:val="304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010B0" w14:textId="77777777" w:rsidR="00C71604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5DED1B4F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D11ED9">
              <w:rPr>
                <w:rFonts w:ascii="Times New Roman" w:hAnsi="Times New Roman"/>
                <w:sz w:val="18"/>
                <w:szCs w:val="18"/>
              </w:rPr>
              <w:t>18780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6C3D8AC6" w14:textId="77777777" w:rsidR="00C71604" w:rsidRPr="002C2901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  <w:r w:rsidRPr="002C2901">
              <w:rPr>
                <w:rFonts w:ascii="Times New Roman" w:hAnsi="Times New Roman"/>
                <w:sz w:val="18"/>
                <w:szCs w:val="18"/>
              </w:rPr>
              <w:t>AAGCTCTCTGAACGGRCTRTTCAGATA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1001CF69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3" w:type="dxa"/>
              <w:left w:w="80" w:type="dxa"/>
              <w:bottom w:w="0" w:type="dxa"/>
              <w:right w:w="80" w:type="dxa"/>
            </w:tcMar>
            <w:vAlign w:val="center"/>
          </w:tcPr>
          <w:p w14:paraId="307E9DD3" w14:textId="77777777" w:rsidR="00C71604" w:rsidRPr="00D11ED9" w:rsidRDefault="00C71604" w:rsidP="00B05E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55825B6" w14:textId="77777777" w:rsidR="00C71604" w:rsidRPr="00687017" w:rsidRDefault="00C71604" w:rsidP="00C71604">
      <w:pPr>
        <w:pStyle w:val="EndNoteBibliography"/>
        <w:jc w:val="both"/>
        <w:rPr>
          <w:color w:val="000000"/>
          <w:kern w:val="0"/>
          <w:szCs w:val="20"/>
        </w:rPr>
      </w:pPr>
      <w:r w:rsidRPr="00687017">
        <w:rPr>
          <w:noProof/>
          <w:szCs w:val="20"/>
        </w:rPr>
        <w:t>D: G/A/T, W: A/T, R</w:t>
      </w:r>
      <w:r>
        <w:rPr>
          <w:rFonts w:hint="eastAsia"/>
          <w:noProof/>
          <w:szCs w:val="20"/>
        </w:rPr>
        <w:t>:</w:t>
      </w:r>
      <w:r>
        <w:rPr>
          <w:noProof/>
          <w:szCs w:val="20"/>
        </w:rPr>
        <w:t xml:space="preserve"> </w:t>
      </w:r>
      <w:r w:rsidRPr="00687017">
        <w:rPr>
          <w:noProof/>
          <w:szCs w:val="20"/>
        </w:rPr>
        <w:t>A/G, H</w:t>
      </w:r>
      <w:r>
        <w:rPr>
          <w:rFonts w:hint="eastAsia"/>
          <w:noProof/>
          <w:szCs w:val="20"/>
        </w:rPr>
        <w:t>:</w:t>
      </w:r>
      <w:r>
        <w:rPr>
          <w:noProof/>
          <w:szCs w:val="20"/>
        </w:rPr>
        <w:t xml:space="preserve"> </w:t>
      </w:r>
      <w:r w:rsidRPr="00687017">
        <w:rPr>
          <w:noProof/>
          <w:szCs w:val="20"/>
        </w:rPr>
        <w:t xml:space="preserve">A/T/C, </w:t>
      </w:r>
      <w:r>
        <w:rPr>
          <w:color w:val="000000"/>
          <w:kern w:val="0"/>
          <w:szCs w:val="20"/>
        </w:rPr>
        <w:t>Y: C/T, M: A/C, K: G/T, S: C/G</w:t>
      </w:r>
    </w:p>
    <w:p w14:paraId="61AB93BA" w14:textId="77777777" w:rsidR="00484EE8" w:rsidRDefault="00484EE8" w:rsidP="008348AD">
      <w:pPr>
        <w:rPr>
          <w:rFonts w:ascii="Times New Roman" w:hAnsi="Times New Roman"/>
          <w:sz w:val="18"/>
          <w:szCs w:val="18"/>
        </w:rPr>
      </w:pPr>
    </w:p>
    <w:p w14:paraId="0E4F33E5" w14:textId="77777777" w:rsidR="007D28E1" w:rsidRDefault="007D28E1" w:rsidP="008348AD">
      <w:pPr>
        <w:rPr>
          <w:rFonts w:ascii="Times New Roman" w:hAnsi="Times New Roman"/>
          <w:sz w:val="18"/>
          <w:szCs w:val="18"/>
        </w:rPr>
        <w:sectPr w:rsidR="007D28E1" w:rsidSect="00BC600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F868C32" w14:textId="32392661" w:rsidR="001D4704" w:rsidRPr="00F2547C" w:rsidRDefault="004E11DB" w:rsidP="00875573">
      <w:pPr>
        <w:pStyle w:val="EndNoteBibliography"/>
        <w:spacing w:line="360" w:lineRule="auto"/>
        <w:jc w:val="center"/>
        <w:rPr>
          <w:szCs w:val="20"/>
        </w:rPr>
      </w:pPr>
      <w:r w:rsidRPr="00F2547C">
        <w:rPr>
          <w:rFonts w:hint="eastAsia"/>
          <w:b/>
          <w:szCs w:val="20"/>
        </w:rPr>
        <w:lastRenderedPageBreak/>
        <w:t>T</w:t>
      </w:r>
      <w:r w:rsidRPr="00F2547C">
        <w:rPr>
          <w:b/>
          <w:szCs w:val="20"/>
        </w:rPr>
        <w:t>ABLE</w:t>
      </w:r>
      <w:r w:rsidR="001D4704" w:rsidRPr="00F2547C">
        <w:rPr>
          <w:b/>
          <w:noProof/>
          <w:szCs w:val="20"/>
        </w:rPr>
        <w:t xml:space="preserve"> </w:t>
      </w:r>
      <w:r w:rsidR="001D4704" w:rsidRPr="00F2547C">
        <w:rPr>
          <w:rFonts w:hint="eastAsia"/>
          <w:b/>
          <w:noProof/>
          <w:szCs w:val="20"/>
        </w:rPr>
        <w:t>S</w:t>
      </w:r>
      <w:r w:rsidR="001D4704" w:rsidRPr="00F2547C">
        <w:rPr>
          <w:b/>
          <w:noProof/>
          <w:szCs w:val="20"/>
        </w:rPr>
        <w:t>4</w:t>
      </w:r>
      <w:r w:rsidR="001D4704" w:rsidRPr="00F2547C">
        <w:rPr>
          <w:rFonts w:hint="eastAsia"/>
          <w:b/>
          <w:noProof/>
          <w:szCs w:val="20"/>
        </w:rPr>
        <w:t xml:space="preserve"> </w:t>
      </w:r>
      <w:r w:rsidR="00BD5F8E" w:rsidRPr="00BD5F8E">
        <w:rPr>
          <w:noProof/>
          <w:szCs w:val="20"/>
        </w:rPr>
        <w:t>Origins, species</w:t>
      </w:r>
      <w:r w:rsidR="00803537">
        <w:rPr>
          <w:noProof/>
          <w:szCs w:val="20"/>
        </w:rPr>
        <w:t xml:space="preserve"> and </w:t>
      </w:r>
      <w:r w:rsidR="00BD5F8E" w:rsidRPr="00BD5F8E">
        <w:rPr>
          <w:noProof/>
          <w:szCs w:val="20"/>
        </w:rPr>
        <w:t>symptoms of kiwifruit samples and RT-PCR results of AcV-1 and other five known viruses</w:t>
      </w:r>
    </w:p>
    <w:tbl>
      <w:tblPr>
        <w:tblpPr w:leftFromText="180" w:rightFromText="180" w:vertAnchor="text" w:horzAnchor="margin" w:tblpXSpec="center" w:tblpY="84"/>
        <w:tblW w:w="4751" w:type="pct"/>
        <w:tblBorders>
          <w:top w:val="single" w:sz="12" w:space="0" w:color="auto"/>
          <w:bottom w:val="single" w:sz="12" w:space="0" w:color="auto"/>
        </w:tblBorders>
        <w:tblCellMar>
          <w:top w:w="11" w:type="dxa"/>
          <w:left w:w="85" w:type="dxa"/>
          <w:bottom w:w="11" w:type="dxa"/>
          <w:right w:w="85" w:type="dxa"/>
        </w:tblCellMar>
        <w:tblLook w:val="01E0" w:firstRow="1" w:lastRow="1" w:firstColumn="1" w:lastColumn="1" w:noHBand="0" w:noVBand="0"/>
      </w:tblPr>
      <w:tblGrid>
        <w:gridCol w:w="994"/>
        <w:gridCol w:w="1109"/>
        <w:gridCol w:w="858"/>
        <w:gridCol w:w="881"/>
        <w:gridCol w:w="663"/>
        <w:gridCol w:w="830"/>
        <w:gridCol w:w="652"/>
        <w:gridCol w:w="663"/>
        <w:gridCol w:w="618"/>
        <w:gridCol w:w="630"/>
      </w:tblGrid>
      <w:tr w:rsidR="00D139FD" w:rsidRPr="00E40775" w14:paraId="290FAD46" w14:textId="16A8D529" w:rsidTr="0002223D">
        <w:trPr>
          <w:trHeight w:val="339"/>
        </w:trPr>
        <w:tc>
          <w:tcPr>
            <w:tcW w:w="6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D0FE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Origin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75A5E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i/>
                <w:sz w:val="18"/>
                <w:szCs w:val="18"/>
              </w:rPr>
              <w:t>Actinidia</w:t>
            </w:r>
            <w:r w:rsidRPr="00E40775">
              <w:rPr>
                <w:rFonts w:ascii="Times New Roman" w:hAnsi="Times New Roman"/>
                <w:sz w:val="18"/>
                <w:szCs w:val="18"/>
              </w:rPr>
              <w:t xml:space="preserve"> sp.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2BF5B" w14:textId="77777777" w:rsidR="00D139FD" w:rsidRPr="0002223D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02223D">
              <w:rPr>
                <w:rFonts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405F5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Symptom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58A9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AcV-1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326DD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AcCRaV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6BBDC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CLBV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1BD0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ASGV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D10F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AcVA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12E7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AcVB</w:t>
            </w:r>
          </w:p>
        </w:tc>
      </w:tr>
      <w:tr w:rsidR="00D139FD" w:rsidRPr="00E40775" w14:paraId="7B4733C6" w14:textId="18D397AD" w:rsidTr="0002223D">
        <w:trPr>
          <w:trHeight w:val="279"/>
        </w:trPr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712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14BF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B9759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bookmarkStart w:id="0" w:name="_Hlk54429444"/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X5</w:t>
            </w:r>
            <w:bookmarkEnd w:id="0"/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A04A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Y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153E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CD1F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E91D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CFC0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D1C1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A804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C85DF10" w14:textId="13F37481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759A1E00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47DD592" w14:textId="77777777" w:rsidR="00D139FD" w:rsidRPr="00E40775" w:rsidRDefault="00D139FD" w:rsidP="0002223D">
            <w:pP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A770759" w14:textId="77777777" w:rsidR="00D139FD" w:rsidRPr="0002223D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X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361BBD9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770377D" w14:textId="77777777" w:rsidR="00D139FD" w:rsidRPr="00E40775" w:rsidRDefault="00D139FD" w:rsidP="0002223D">
            <w:pPr>
              <w:rPr>
                <w:b/>
                <w:bCs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70DB770" w14:textId="77777777" w:rsidR="00D139FD" w:rsidRPr="00E40775" w:rsidRDefault="00D139FD" w:rsidP="0002223D">
            <w:pPr>
              <w:rPr>
                <w:b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443156F" w14:textId="77777777" w:rsidR="00D139FD" w:rsidRPr="00E40775" w:rsidRDefault="00D139FD" w:rsidP="0002223D">
            <w:pPr>
              <w:rPr>
                <w:b/>
                <w:bCs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C9A23AF" w14:textId="77777777" w:rsidR="00D139FD" w:rsidRPr="00E40775" w:rsidRDefault="00D139FD" w:rsidP="0002223D">
            <w:pPr>
              <w:rPr>
                <w:b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57BAAE" w14:textId="77777777" w:rsidR="00D139FD" w:rsidRPr="00E40775" w:rsidRDefault="00D139FD" w:rsidP="0002223D">
            <w:pPr>
              <w:rPr>
                <w:b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0A17157" w14:textId="77777777" w:rsidR="00D139FD" w:rsidRPr="00E40775" w:rsidRDefault="00D139FD" w:rsidP="0002223D">
            <w:pPr>
              <w:rPr>
                <w:b/>
                <w:bCs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D2DA250" w14:textId="2C6018A1" w:rsidTr="0002223D">
        <w:trPr>
          <w:trHeight w:val="279"/>
        </w:trPr>
        <w:tc>
          <w:tcPr>
            <w:tcW w:w="629" w:type="pct"/>
            <w:shd w:val="clear" w:color="auto" w:fill="auto"/>
            <w:vAlign w:val="center"/>
          </w:tcPr>
          <w:p w14:paraId="76CB351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CC089B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A. deliciou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1714EDC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2EB2C1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307EE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242B9A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4D8863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1A2E52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13E8B0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767337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31A1E925" w14:textId="231D313A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4AB8AC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9C666D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B63D35E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FB09CC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57A8FA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9E4BC2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713D60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F068F8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9BDF93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80EFA3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0DD8F8DA" w14:textId="5149E651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2B7A102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4C973B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F6A0AE1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2301ED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B1B4A4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0FCBC5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AD3155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EE5ED5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5CDFFE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E066E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ED6AEB9" w14:textId="2721A3A2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57CF6E9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BD2041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2F509B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8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D83171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918894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D56E85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A1C4E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AF709D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240946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28B235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6142FCAF" w14:textId="22022291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CF9C6F1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551F8A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4BCBDC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7C8CA4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D055A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174072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43ED8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7FC96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02E73D8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11F1A5B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6263EB6" w14:textId="3AABEF71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61E4A76E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BF8095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58B3B6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972AE5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F981EB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9DF592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86B0A2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D703DD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02827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953927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1F98BF2" w14:textId="2EC3F24D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440AC67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022AE8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D8F4DD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bookmarkStart w:id="1" w:name="_Hlk54429473"/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20</w:t>
            </w:r>
            <w:bookmarkEnd w:id="1"/>
          </w:p>
        </w:tc>
        <w:tc>
          <w:tcPr>
            <w:tcW w:w="558" w:type="pct"/>
            <w:shd w:val="clear" w:color="auto" w:fill="auto"/>
            <w:vAlign w:val="center"/>
          </w:tcPr>
          <w:p w14:paraId="1DA9D2D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709B87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AF5FEC6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A3BDA7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387CF7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31EEE1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49FCFF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2EC9924" w14:textId="7CBF29F6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D7AA79E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57D370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FB517A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2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15860A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Y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68055D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468C50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25CA8A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7BE6D66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F77C96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1757A95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E7F536A" w14:textId="0D2AEFA2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9BBF34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A721A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65C7F6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2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8FEFCD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EF6875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4873A4D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2D48819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E75DEAD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AEC8A83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F8A7A3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69DA7EAE" w14:textId="51DD9DE1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5AFF5A2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A6EFF8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F4D8FF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D980F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D9F4F9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3BD66F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422F49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C0EBBF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C4DF4E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5B8492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2DB10429" w14:textId="6F4B6598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E3AD789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26BAC6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7C22BE8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1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F1B5579" w14:textId="77F07115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6AAD5E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2DCDBA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DE4774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0BFD8A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AE813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430C2E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926D4ED" w14:textId="2AF4153B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7AF96B3D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D93F4E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0271191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1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5D9C4BD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E5D510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CFBBAD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03A9BE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37B945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F6492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16274C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7CC23E94" w14:textId="3F98594E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1C371B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1EF8AB9" w14:textId="5BB6C635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arguta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DA9A8FB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18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0C493D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068F6F9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5D79423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A5AC8D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7D8074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59BC52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E6150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0E2E3BCA" w14:textId="654B6459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42E7B012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D5A899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55C502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19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17B9EC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E87952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272F1D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EB4565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76118E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30532D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97BD1D9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503F301A" w14:textId="25EFC44F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EB87293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510421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BC4AAF8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CQ2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2DFEFE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402EB27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F03EB2C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461AC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22B7EA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9A6EA3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7525F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98D847E" w14:textId="25CC9834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2325437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799126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663D6C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Z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F33769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45896A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59785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0E429A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C2003C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33EB88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839B97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52B546E" w14:textId="21CADB67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5520A35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02680E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02C8213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Z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86F06B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1C1E0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5C8F8B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9F9A54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94557E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44993A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5B17D9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1C96143" w14:textId="56BDFDF1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7A52EC9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A4BDEA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BAABA7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Z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C0275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9B32D9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9E80D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65B1B68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0371CD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D59C5C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8048E0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D405C76" w14:textId="65868B57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75A4FC1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567D36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eriantha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B25D031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D10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4B09D0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683E17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C6E661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24FF0A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FCFFE2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955DC9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DFC25B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F695F76" w14:textId="0C9EB3E6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6927F96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D98AD4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53C5F1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10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81927E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81CE9B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83EE3A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FB147A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F16A96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36DEF8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B8A9B0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2A8BCA3" w14:textId="1B822C83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48801380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478E2F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CA8639D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1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302734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00E0EB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6574FB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E9A9D3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C8D15A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B83772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D7E55A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10458286" w14:textId="4BA97900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0E59924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D4E930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A6C35F5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1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45EE8D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817957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BCCC3E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984431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20DCE5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6B1164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2AF75C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136B828" w14:textId="256454E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55AD097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A523D8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00F4F9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1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66C3A4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1039B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277B09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4BF211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364859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264868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588EE9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08ABC10E" w14:textId="31E78ED5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B439611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AE10B9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685FAE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1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CF7CE3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9AF847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D7AFF0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296E2B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183AC1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36ED27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D8DEC3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CA0A0F9" w14:textId="33C84A31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4019E165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BE8B91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A1128D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59255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9F93A0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934728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C1A067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D7725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EEA500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E0CD05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84F018B" w14:textId="29893B96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294C395D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C41748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61F834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1FB415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F06493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F33E66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51AB6F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CE9E86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48502D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DC9F87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3F113787" w14:textId="23B61398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9FB106E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FB22B1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12D11F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916F21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0515F0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CB6614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BBE0E2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31943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A107FC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6023DF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33E37A0" w14:textId="5F75EC13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28C125C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2A8FE8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83885B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B6E71B5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70CF76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77B412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E7EFA6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859836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D1310F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F7E819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0594B92" w14:textId="5CE72C00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4E8D0C3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29DA84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54E553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926C34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F1ED83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D59396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2FCF2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CDF96E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8ACC0C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66CA09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E227611" w14:textId="4CA5F5C1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5CB4F8E7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5BDA01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6B37AF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8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E80D25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F12E6A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328006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0A3E71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AE5A41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D3EEE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B81D05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BBD4A0A" w14:textId="2B79D3EF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B18498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DCAD58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96F83ED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29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624DEB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F7FB34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10D33C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288781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872FA0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DEF638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3C9B1F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689E8398" w14:textId="3577F8B0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67CE3E64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E3C7D9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1AAB59E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3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D0624D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FC15AD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7C8116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14F6D1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F18BD5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32445B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1933D2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E9FB47E" w14:textId="61550383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42B4A6B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BD2A97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BBAFADD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3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F36CD9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479395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999E6F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03E978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C48E5C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3A49A5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CC14C7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EA7905A" w14:textId="38D3E193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0FDC2D41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CC0C42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A32903E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3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0D4869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43B660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5C6165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B534AB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65284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4C77D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4215AD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10E2BAD7" w14:textId="0F1EFC82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D598BC8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F54759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630C88D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3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88A8BC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62076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676C07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4C17BD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DB93B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1C42C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53AEE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47FEDF6" w14:textId="018D8BBD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5267DBB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0B24E8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37BFBA5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3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671B7E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3A9771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74A29C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330DC1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478CF7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9BC42B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658B76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1F15107" w14:textId="7A487C49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AD8DB98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C6D3F4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6210705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40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C171346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C4B30B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B98662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09383D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635A64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337A23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857F8D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1AE10C2" w14:textId="08D23F5F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31BE50FC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D35AC6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F242251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HB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845661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96AC3C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FE52B9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5C718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1F37C4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4F36E6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9E06C7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3E83655" w14:textId="1CFA43D5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6DC5C228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6B677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10078F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HB38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A2CA0F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D29429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2ED2AC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F8EA81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ED2B8F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50DDFE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052648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1776D318" w14:textId="1A84C777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E79552A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FC4FEE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373CB2B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CS1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C46162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7CC8E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D7E687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57A7F8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77B90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A6711A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F1D05D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A6D7118" w14:textId="537A4BCF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448CF119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E0A1A7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4A5D43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HB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8CA45F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2EB4A0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784EAC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130B4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4767C0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81077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10726E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880ECE1" w14:textId="4614BBF6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0398907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EEC0566" w14:textId="715C85DE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arguta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F97C272" w14:textId="4315C0D3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WH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C0B3F38" w14:textId="1721C16D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851CD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BB0214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EF8501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7266DC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84D83A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0C108F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28CC8CA" w14:textId="35CF5A7F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750C39B8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10F3A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04C1D2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4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30639B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0E0899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10ACEC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6AB843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CFCA06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2A2688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901BF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475961C" w14:textId="2C10B3A2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5DFFB7DC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63D61E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BE1420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JS4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BAF6E2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4216C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1528CD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6F1570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3A4F30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A0CFA1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EE2F8F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65B9968" w14:textId="716028BC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3E0C9879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4422DC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9E3F52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Y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93FBCC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3A8E7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A773E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A93A3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2C1B0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5152EA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8ABEAC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C125ABB" w14:textId="6BEFCEEC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31909F1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29F304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00AEEF3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Y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E7DC919" w14:textId="532A48F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A98C8C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25B6E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8AB408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CD64F1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4A4CEA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197EA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23378D35" w14:textId="23BEC914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572F8765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56A0C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06EE57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Y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964F07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06941C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10DF6A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FBCC38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7A50D7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2038E9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D82EFD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10209F6" w14:textId="2BDAA7C0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530E107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F359AE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684E6E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CS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39A712C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F495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01C0F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F78A64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290CB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7D67E2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AB1C5E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097D7846" w14:textId="19255370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1644CA28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80C255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500648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GCS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B1D492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8D8E7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A9FC8A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EE1321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04C6A0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E8BC91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3AE1C3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7D3C663" w14:textId="1297A7F6" w:rsidTr="0002223D">
        <w:trPr>
          <w:trHeight w:val="279"/>
        </w:trPr>
        <w:tc>
          <w:tcPr>
            <w:tcW w:w="629" w:type="pct"/>
            <w:shd w:val="clear" w:color="auto" w:fill="auto"/>
            <w:vAlign w:val="center"/>
          </w:tcPr>
          <w:p w14:paraId="2D7BC66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078623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55CECA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8EF117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67CF46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2B9F01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23B4FF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877420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22DA14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8FD46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E505BA6" w14:textId="0297C05D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226EAE7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B26DCC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CF15D5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296CDA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E5BC9F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25F19B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5695E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65B9EC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3E82F2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D66081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E4D75AB" w14:textId="3C48B715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4BD8E99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B860A1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03EE695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820B91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A6AAFAE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9E282B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1BEBFB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DCE942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9162B2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2825D9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505AD6D" w14:textId="5971A801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2CA81F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8BD02C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620753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63CBE07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352FB98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18AC32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36E375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4ED69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98BE0D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63D342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5D8F6CA" w14:textId="5712B012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5DB2DD3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479E1F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2DF0413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0ABEEB2" w14:textId="77777777" w:rsidR="00D139FD" w:rsidRPr="00E40775" w:rsidRDefault="00D139FD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EF0F97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D9DEED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EE08DF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7B2163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60C0B2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714038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056C6A12" w14:textId="3B500271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3F80708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D6AFB3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C350C1B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A1E4373" w14:textId="77777777" w:rsidR="00D139FD" w:rsidRPr="00E40775" w:rsidRDefault="00D139FD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0E4BD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D81939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F07B8B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645E21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1FEE98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B513509" w14:textId="2B4B9978" w:rsidR="00D139FD" w:rsidRPr="00E40775" w:rsidRDefault="00D05598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2CA372D2" w14:textId="003BE1AF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B2DF92D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DBCF5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52364F9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7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9E5A21C" w14:textId="77777777" w:rsidR="00D139FD" w:rsidRPr="00E40775" w:rsidRDefault="00D139FD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988FD8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7736A2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1BC3DE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9F715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8CB762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080EA2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AA803B1" w14:textId="7FB006D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578B2EA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2747F9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A4EBF3B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8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A0B274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8EFB24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E96361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3A4E47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7DDB59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F8B840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6558A5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DBBAA6E" w14:textId="73974241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5AA274F7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56E158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B3BAD50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9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B74996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32EA96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0251D0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AD8264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141789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7BC185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5FD9EA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E0E4897" w14:textId="79F76CE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3862849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CC448C4" w14:textId="4BF6D700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deliciou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12875A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20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836314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20C5D2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F5FB45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596F08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A976E3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E6B629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8B2CA7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9902133" w14:textId="1E59163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503B162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9B8BEF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F83C733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D7DE0D3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M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126A458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27B857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7BBA9E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571D8F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B9C36B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2ED02C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1E5DC46" w14:textId="2675D26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39566F01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3ED4C2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18F8FB9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B8962FA" w14:textId="77777777" w:rsidR="00D139FD" w:rsidRPr="00E40775" w:rsidRDefault="00D139FD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Y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0A7088E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3001F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6B2470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05B8CF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33BE42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BAB9E5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F6F7474" w14:textId="1340CA0D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A405F85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29D2EF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53203FD4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73D9065" w14:textId="77777777" w:rsidR="00D139FD" w:rsidRPr="00E40775" w:rsidRDefault="00D139FD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FD92724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8BF6F9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329A43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F8DA51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802B49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AD744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770CED88" w14:textId="48B753E9" w:rsidTr="0002223D">
        <w:trPr>
          <w:trHeight w:val="320"/>
        </w:trPr>
        <w:tc>
          <w:tcPr>
            <w:tcW w:w="629" w:type="pct"/>
            <w:shd w:val="clear" w:color="auto" w:fill="auto"/>
            <w:vAlign w:val="center"/>
          </w:tcPr>
          <w:p w14:paraId="11D35BF0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47AB8D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2311E1DB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01248A2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879198F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8D6715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5C62D4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EC307F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B15FB3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552DD9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6D7462B1" w14:textId="6EFCAEE6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46017344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0AFD11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3F553F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A236A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, Y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B180A1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44841F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317753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5F9EDE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28354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190720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4BAD8A82" w14:textId="07B676C7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4FB17D0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FCD559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35A33B7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YT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7EB87E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678786A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6B04EA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4C635D6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30C0C1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03799E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0190A5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33231778" w14:textId="19B22C19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5BA7893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547398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eriantha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877AFC3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FJ6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29EA80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B9FF1E0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20EEB1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15E354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62F207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8FE35B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B5EE92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16CB5699" w14:textId="700B8BB8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6448272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F127408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deliciou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1FA3C96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ZZ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7F30CA0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238309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0ABE75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DD7DFF0" w14:textId="3EC9AC3C" w:rsidR="00D139FD" w:rsidRPr="00E40775" w:rsidRDefault="00DA15CA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DB6BC0C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6590B9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11ED48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5776C3" w:rsidRPr="00E40775" w14:paraId="542388DA" w14:textId="2D9B9E2A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11C5D71F" w14:textId="77777777" w:rsidR="005776C3" w:rsidRPr="00E40775" w:rsidRDefault="005776C3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DDA6D54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FA12663" w14:textId="77777777" w:rsidR="005776C3" w:rsidRPr="0002223D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Z2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44A97BB" w14:textId="77777777" w:rsidR="005776C3" w:rsidRPr="00E40775" w:rsidRDefault="005776C3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CABACD7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11267A8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A1F70AC" w14:textId="77777777" w:rsidR="005776C3" w:rsidRPr="00E40775" w:rsidRDefault="005776C3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3324BC1" w14:textId="4AD9A6F3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B90F9B7" w14:textId="48BA8C24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725BB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3C8A9B6" w14:textId="6DE9BA44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725BB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5776C3" w:rsidRPr="00E40775" w14:paraId="2362CBB7" w14:textId="5DC26AF8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7245F5F3" w14:textId="77777777" w:rsidR="005776C3" w:rsidRPr="00E40775" w:rsidRDefault="005776C3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0F9548E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82D8700" w14:textId="77777777" w:rsidR="005776C3" w:rsidRPr="0002223D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Z2-15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5A10CC8" w14:textId="77777777" w:rsidR="005776C3" w:rsidRPr="00E40775" w:rsidRDefault="005776C3" w:rsidP="0002223D">
            <w:pPr>
              <w:rPr>
                <w:rFonts w:ascii="Times New Roman" w:hAnsi="Times New Roman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, 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E740464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3D9187E" w14:textId="77777777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A8D5B0A" w14:textId="77777777" w:rsidR="005776C3" w:rsidRPr="00E40775" w:rsidRDefault="005776C3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BEA4A20" w14:textId="095724FC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62A9002" w14:textId="004B9F85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725BB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9E3633B" w14:textId="7FC28500" w:rsidR="005776C3" w:rsidRPr="00E40775" w:rsidRDefault="005776C3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725BB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4C080525" w14:textId="24C91298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02DF9EF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EDA001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arguta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C4364E1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ZZ1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081C76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DCAC48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6E36023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BEC15E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B11FE8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C5FAF8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DDCD5E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</w:tr>
      <w:tr w:rsidR="00D139FD" w:rsidRPr="00E40775" w14:paraId="5DAF1E78" w14:textId="7EABC2AF" w:rsidTr="0002223D">
        <w:trPr>
          <w:trHeight w:val="293"/>
        </w:trPr>
        <w:tc>
          <w:tcPr>
            <w:tcW w:w="629" w:type="pct"/>
            <w:shd w:val="clear" w:color="auto" w:fill="auto"/>
            <w:vAlign w:val="center"/>
          </w:tcPr>
          <w:p w14:paraId="6ABA35A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4AA3ADE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. chinensis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1A10448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X1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92E0962" w14:textId="77777777" w:rsidR="00D139FD" w:rsidRPr="00E40775" w:rsidRDefault="00D139FD" w:rsidP="0002223D">
            <w:pP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62ADC8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55AFE69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EDED40B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7971E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F14795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F7F320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37102C81" w14:textId="4BE74BC3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2230B8F6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2348744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43603A2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X3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7364613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82B3A3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D653EB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0242AE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68DD441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A14854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049B777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  <w:tr w:rsidR="00D139FD" w:rsidRPr="00E40775" w14:paraId="5EC8FFEE" w14:textId="07707942" w:rsidTr="0002223D">
        <w:trPr>
          <w:trHeight w:val="306"/>
        </w:trPr>
        <w:tc>
          <w:tcPr>
            <w:tcW w:w="629" w:type="pct"/>
            <w:shd w:val="clear" w:color="auto" w:fill="auto"/>
            <w:vAlign w:val="center"/>
          </w:tcPr>
          <w:p w14:paraId="028831F9" w14:textId="77777777" w:rsidR="00D139FD" w:rsidRPr="00E40775" w:rsidRDefault="00D139FD" w:rsidP="0002223D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DF1E085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33F179A" w14:textId="77777777" w:rsidR="00D139FD" w:rsidRPr="0002223D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2223D">
              <w:rPr>
                <w:rFonts w:ascii="Times New Roman" w:eastAsia="等线" w:hAnsi="Times New Roman"/>
                <w:kern w:val="0"/>
                <w:sz w:val="18"/>
                <w:szCs w:val="18"/>
              </w:rPr>
              <w:t>SX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6792BCA" w14:textId="77777777" w:rsidR="00D139FD" w:rsidRPr="00E40775" w:rsidRDefault="00D139FD" w:rsidP="0002223D">
            <w:pP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191AABF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C501B02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828E95A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48D026D" w14:textId="77777777" w:rsidR="00D139FD" w:rsidRPr="00E40775" w:rsidRDefault="00D139FD" w:rsidP="0002223D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0A2FC8C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57BF3E61" w14:textId="77777777" w:rsidR="00D139FD" w:rsidRPr="00E40775" w:rsidRDefault="00D139FD" w:rsidP="0002223D">
            <w:pPr>
              <w:rPr>
                <w:rFonts w:ascii="Times New Roman" w:hAnsi="Times New Roman"/>
                <w:sz w:val="18"/>
                <w:szCs w:val="18"/>
              </w:rPr>
            </w:pPr>
            <w:r w:rsidRPr="00E40775">
              <w:rPr>
                <w:rFonts w:ascii="Times New Roman" w:eastAsia="等线" w:hAnsi="Times New Roman"/>
                <w:kern w:val="0"/>
                <w:sz w:val="18"/>
                <w:szCs w:val="18"/>
              </w:rPr>
              <w:t>+</w:t>
            </w:r>
          </w:p>
        </w:tc>
      </w:tr>
    </w:tbl>
    <w:p w14:paraId="41777A3B" w14:textId="08BDFE98" w:rsidR="001D4704" w:rsidRDefault="001D4704" w:rsidP="00244C93">
      <w:pPr>
        <w:spacing w:line="360" w:lineRule="auto"/>
        <w:rPr>
          <w:rFonts w:ascii="Times New Roman" w:hAnsi="Times New Roman"/>
          <w:sz w:val="20"/>
        </w:rPr>
      </w:pPr>
      <w:r w:rsidRPr="00985D80">
        <w:rPr>
          <w:rFonts w:ascii="Times New Roman" w:hAnsi="Times New Roman"/>
          <w:sz w:val="20"/>
        </w:rPr>
        <w:t>Only samples infected by AcV-1 viruses are listed</w:t>
      </w:r>
      <w:r w:rsidR="00F01FA7">
        <w:rPr>
          <w:rFonts w:ascii="Times New Roman" w:hAnsi="Times New Roman"/>
          <w:sz w:val="20"/>
        </w:rPr>
        <w:t>.</w:t>
      </w:r>
    </w:p>
    <w:p w14:paraId="1F98F6D6" w14:textId="420A62C3" w:rsidR="001D4704" w:rsidRPr="00985D80" w:rsidRDefault="001D4704" w:rsidP="00244C93">
      <w:pPr>
        <w:spacing w:line="360" w:lineRule="auto"/>
        <w:rPr>
          <w:rFonts w:ascii="Times New Roman" w:hAnsi="Times New Roman"/>
          <w:sz w:val="20"/>
        </w:rPr>
      </w:pPr>
      <w:r w:rsidRPr="00985D80">
        <w:rPr>
          <w:rFonts w:ascii="Times New Roman" w:hAnsi="Times New Roman"/>
          <w:sz w:val="20"/>
        </w:rPr>
        <w:t xml:space="preserve">CL, chlorosis; CS, chlorotic spot; CRS, chlorotic ringspot; M, mottle; MF, malformation; Y, yellowing; /, </w:t>
      </w:r>
      <w:r w:rsidR="00DF124B" w:rsidRPr="00985D80">
        <w:rPr>
          <w:rFonts w:ascii="Times New Roman" w:hAnsi="Times New Roman"/>
          <w:sz w:val="20"/>
        </w:rPr>
        <w:t>a</w:t>
      </w:r>
      <w:r w:rsidRPr="00985D80">
        <w:rPr>
          <w:rFonts w:ascii="Times New Roman" w:hAnsi="Times New Roman"/>
          <w:sz w:val="20"/>
        </w:rPr>
        <w:t>symptomatic</w:t>
      </w:r>
    </w:p>
    <w:p w14:paraId="2AF4F8C6" w14:textId="31E17C38" w:rsidR="005474B2" w:rsidRDefault="001D4704" w:rsidP="00244C93">
      <w:pPr>
        <w:spacing w:line="360" w:lineRule="auto"/>
        <w:rPr>
          <w:rFonts w:ascii="Times New Roman" w:hAnsi="Times New Roman"/>
          <w:sz w:val="20"/>
        </w:rPr>
      </w:pPr>
      <w:r w:rsidRPr="00985D80">
        <w:rPr>
          <w:rFonts w:ascii="Times New Roman" w:hAnsi="Times New Roman"/>
          <w:sz w:val="20"/>
        </w:rPr>
        <w:t>+, positive; -, negative</w:t>
      </w:r>
      <w:r w:rsidR="00A345A1">
        <w:rPr>
          <w:rFonts w:ascii="Times New Roman" w:hAnsi="Times New Roman" w:hint="eastAsia"/>
          <w:sz w:val="20"/>
        </w:rPr>
        <w:t>.</w:t>
      </w:r>
    </w:p>
    <w:sectPr w:rsidR="005474B2" w:rsidSect="00316C6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373817" w14:textId="77777777" w:rsidR="0002223D" w:rsidRDefault="0002223D" w:rsidP="008348AD">
      <w:r>
        <w:separator/>
      </w:r>
    </w:p>
  </w:endnote>
  <w:endnote w:type="continuationSeparator" w:id="0">
    <w:p w14:paraId="2BE74746" w14:textId="77777777" w:rsidR="0002223D" w:rsidRDefault="0002223D" w:rsidP="0083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">
    <w:altName w:val="Times New Roman"/>
    <w:charset w:val="00"/>
    <w:family w:val="auto"/>
    <w:pitch w:val="default"/>
    <w:sig w:usb0="00000003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2AF10" w14:textId="77777777" w:rsidR="0002223D" w:rsidRDefault="0002223D" w:rsidP="008348AD">
      <w:r>
        <w:separator/>
      </w:r>
    </w:p>
  </w:footnote>
  <w:footnote w:type="continuationSeparator" w:id="0">
    <w:p w14:paraId="28C8DF09" w14:textId="77777777" w:rsidR="0002223D" w:rsidRDefault="0002223D" w:rsidP="00834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7E4421"/>
    <w:multiLevelType w:val="hybridMultilevel"/>
    <w:tmpl w:val="5CF6B52E"/>
    <w:lvl w:ilvl="0" w:tplc="A9D282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55603D"/>
    <w:multiLevelType w:val="hybridMultilevel"/>
    <w:tmpl w:val="358A7E46"/>
    <w:lvl w:ilvl="0" w:tplc="A37E8F7C">
      <w:start w:val="1"/>
      <w:numFmt w:val="upperLetter"/>
      <w:lvlText w:val="%1."/>
      <w:lvlJc w:val="left"/>
      <w:pPr>
        <w:ind w:left="360" w:hanging="360"/>
      </w:pPr>
      <w:rPr>
        <w:rFonts w:eastAsia="等线" w:hint="default"/>
        <w:i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D60"/>
    <w:rsid w:val="0000390B"/>
    <w:rsid w:val="0002223D"/>
    <w:rsid w:val="000227EE"/>
    <w:rsid w:val="00043F6D"/>
    <w:rsid w:val="00047E4B"/>
    <w:rsid w:val="00051EB8"/>
    <w:rsid w:val="00070AD7"/>
    <w:rsid w:val="00081FA1"/>
    <w:rsid w:val="000A4084"/>
    <w:rsid w:val="000A6AEA"/>
    <w:rsid w:val="000A7701"/>
    <w:rsid w:val="000B3AC5"/>
    <w:rsid w:val="000C2417"/>
    <w:rsid w:val="00101BF5"/>
    <w:rsid w:val="0010532D"/>
    <w:rsid w:val="00120B8D"/>
    <w:rsid w:val="00130BAE"/>
    <w:rsid w:val="00143A84"/>
    <w:rsid w:val="00144948"/>
    <w:rsid w:val="001546B7"/>
    <w:rsid w:val="0016537D"/>
    <w:rsid w:val="00184AFE"/>
    <w:rsid w:val="001944A1"/>
    <w:rsid w:val="001951F1"/>
    <w:rsid w:val="001B5354"/>
    <w:rsid w:val="001D4704"/>
    <w:rsid w:val="001E2228"/>
    <w:rsid w:val="00212F94"/>
    <w:rsid w:val="00244C93"/>
    <w:rsid w:val="002807B2"/>
    <w:rsid w:val="002907A2"/>
    <w:rsid w:val="00294A5E"/>
    <w:rsid w:val="002961F9"/>
    <w:rsid w:val="002A23E6"/>
    <w:rsid w:val="002A2A0F"/>
    <w:rsid w:val="002C2901"/>
    <w:rsid w:val="002E3D3A"/>
    <w:rsid w:val="002F5366"/>
    <w:rsid w:val="00312F8E"/>
    <w:rsid w:val="00316C6A"/>
    <w:rsid w:val="003241A2"/>
    <w:rsid w:val="003273CF"/>
    <w:rsid w:val="003300CB"/>
    <w:rsid w:val="00344572"/>
    <w:rsid w:val="003518A3"/>
    <w:rsid w:val="00372B35"/>
    <w:rsid w:val="0037303D"/>
    <w:rsid w:val="003773CA"/>
    <w:rsid w:val="003A20C7"/>
    <w:rsid w:val="003B3744"/>
    <w:rsid w:val="003D3DDE"/>
    <w:rsid w:val="003F3881"/>
    <w:rsid w:val="003F4A94"/>
    <w:rsid w:val="004232AD"/>
    <w:rsid w:val="0042694C"/>
    <w:rsid w:val="00441680"/>
    <w:rsid w:val="00476429"/>
    <w:rsid w:val="00484EE8"/>
    <w:rsid w:val="004946FB"/>
    <w:rsid w:val="004C1A81"/>
    <w:rsid w:val="004C1EEF"/>
    <w:rsid w:val="004E11DB"/>
    <w:rsid w:val="004E1FDD"/>
    <w:rsid w:val="004E5892"/>
    <w:rsid w:val="004F7783"/>
    <w:rsid w:val="005474B2"/>
    <w:rsid w:val="005502CD"/>
    <w:rsid w:val="00554365"/>
    <w:rsid w:val="00560FD8"/>
    <w:rsid w:val="00566F74"/>
    <w:rsid w:val="00574434"/>
    <w:rsid w:val="00574785"/>
    <w:rsid w:val="005776C3"/>
    <w:rsid w:val="00596972"/>
    <w:rsid w:val="005A3B6B"/>
    <w:rsid w:val="005B1AC5"/>
    <w:rsid w:val="005B7F8E"/>
    <w:rsid w:val="005C5D4C"/>
    <w:rsid w:val="005D7CCC"/>
    <w:rsid w:val="005E5030"/>
    <w:rsid w:val="005E6FEF"/>
    <w:rsid w:val="00622A5E"/>
    <w:rsid w:val="00627719"/>
    <w:rsid w:val="00640351"/>
    <w:rsid w:val="0068657E"/>
    <w:rsid w:val="006B6D56"/>
    <w:rsid w:val="006C2A60"/>
    <w:rsid w:val="006E0AD0"/>
    <w:rsid w:val="00733A8A"/>
    <w:rsid w:val="00757D31"/>
    <w:rsid w:val="00765D81"/>
    <w:rsid w:val="007735A5"/>
    <w:rsid w:val="00781B65"/>
    <w:rsid w:val="00781E1E"/>
    <w:rsid w:val="00785085"/>
    <w:rsid w:val="007A41BD"/>
    <w:rsid w:val="007A4D60"/>
    <w:rsid w:val="007A7A2A"/>
    <w:rsid w:val="007B13E5"/>
    <w:rsid w:val="007B1F94"/>
    <w:rsid w:val="007B3DE9"/>
    <w:rsid w:val="007C0B70"/>
    <w:rsid w:val="007D28E1"/>
    <w:rsid w:val="007F672A"/>
    <w:rsid w:val="00803537"/>
    <w:rsid w:val="008146B8"/>
    <w:rsid w:val="00822140"/>
    <w:rsid w:val="008262D1"/>
    <w:rsid w:val="00831EDD"/>
    <w:rsid w:val="008348AD"/>
    <w:rsid w:val="0084014C"/>
    <w:rsid w:val="00870709"/>
    <w:rsid w:val="00873F03"/>
    <w:rsid w:val="00875573"/>
    <w:rsid w:val="00887CC1"/>
    <w:rsid w:val="008C306B"/>
    <w:rsid w:val="008E60D4"/>
    <w:rsid w:val="008E6721"/>
    <w:rsid w:val="008F3AB9"/>
    <w:rsid w:val="00915A80"/>
    <w:rsid w:val="00925173"/>
    <w:rsid w:val="00946786"/>
    <w:rsid w:val="009516D1"/>
    <w:rsid w:val="00985D80"/>
    <w:rsid w:val="009A6979"/>
    <w:rsid w:val="009C333A"/>
    <w:rsid w:val="009C36B7"/>
    <w:rsid w:val="00A345A1"/>
    <w:rsid w:val="00A43B9C"/>
    <w:rsid w:val="00A455BB"/>
    <w:rsid w:val="00A5208E"/>
    <w:rsid w:val="00A52737"/>
    <w:rsid w:val="00A558C9"/>
    <w:rsid w:val="00A6517E"/>
    <w:rsid w:val="00A754F4"/>
    <w:rsid w:val="00A77CBB"/>
    <w:rsid w:val="00A93340"/>
    <w:rsid w:val="00A933A2"/>
    <w:rsid w:val="00AC0283"/>
    <w:rsid w:val="00AD2541"/>
    <w:rsid w:val="00AF14B9"/>
    <w:rsid w:val="00AF48A0"/>
    <w:rsid w:val="00B02EAE"/>
    <w:rsid w:val="00B05E00"/>
    <w:rsid w:val="00B064DB"/>
    <w:rsid w:val="00B07519"/>
    <w:rsid w:val="00B07978"/>
    <w:rsid w:val="00B153AF"/>
    <w:rsid w:val="00B253D3"/>
    <w:rsid w:val="00B46908"/>
    <w:rsid w:val="00B5052E"/>
    <w:rsid w:val="00B874E6"/>
    <w:rsid w:val="00B87F6C"/>
    <w:rsid w:val="00B90028"/>
    <w:rsid w:val="00BA394C"/>
    <w:rsid w:val="00BA506E"/>
    <w:rsid w:val="00BB118B"/>
    <w:rsid w:val="00BC57E6"/>
    <w:rsid w:val="00BC6003"/>
    <w:rsid w:val="00BD0DC4"/>
    <w:rsid w:val="00BD2277"/>
    <w:rsid w:val="00BD5F8E"/>
    <w:rsid w:val="00BE093B"/>
    <w:rsid w:val="00BE6991"/>
    <w:rsid w:val="00BF189C"/>
    <w:rsid w:val="00C3522D"/>
    <w:rsid w:val="00C42A07"/>
    <w:rsid w:val="00C479AC"/>
    <w:rsid w:val="00C53EDA"/>
    <w:rsid w:val="00C71604"/>
    <w:rsid w:val="00C723F7"/>
    <w:rsid w:val="00C76954"/>
    <w:rsid w:val="00CE37FE"/>
    <w:rsid w:val="00CF6FCB"/>
    <w:rsid w:val="00D04082"/>
    <w:rsid w:val="00D05598"/>
    <w:rsid w:val="00D07DB8"/>
    <w:rsid w:val="00D139FD"/>
    <w:rsid w:val="00D263A1"/>
    <w:rsid w:val="00D475C0"/>
    <w:rsid w:val="00D55F34"/>
    <w:rsid w:val="00D61AAF"/>
    <w:rsid w:val="00D66B50"/>
    <w:rsid w:val="00D813E5"/>
    <w:rsid w:val="00D83409"/>
    <w:rsid w:val="00D953AF"/>
    <w:rsid w:val="00DA15CA"/>
    <w:rsid w:val="00DA6984"/>
    <w:rsid w:val="00DB3875"/>
    <w:rsid w:val="00DB6600"/>
    <w:rsid w:val="00DF124B"/>
    <w:rsid w:val="00DF2FC2"/>
    <w:rsid w:val="00DF4D1F"/>
    <w:rsid w:val="00E02694"/>
    <w:rsid w:val="00E313E7"/>
    <w:rsid w:val="00E40775"/>
    <w:rsid w:val="00E600CE"/>
    <w:rsid w:val="00E6250F"/>
    <w:rsid w:val="00E64653"/>
    <w:rsid w:val="00E66F4C"/>
    <w:rsid w:val="00E67101"/>
    <w:rsid w:val="00E7529A"/>
    <w:rsid w:val="00E95283"/>
    <w:rsid w:val="00EA1423"/>
    <w:rsid w:val="00EA6C5E"/>
    <w:rsid w:val="00EC1EE1"/>
    <w:rsid w:val="00EC77E8"/>
    <w:rsid w:val="00ED1A07"/>
    <w:rsid w:val="00EE56DB"/>
    <w:rsid w:val="00F01FA7"/>
    <w:rsid w:val="00F037DE"/>
    <w:rsid w:val="00F16DAC"/>
    <w:rsid w:val="00F20310"/>
    <w:rsid w:val="00F2547C"/>
    <w:rsid w:val="00F37A9C"/>
    <w:rsid w:val="00F4260A"/>
    <w:rsid w:val="00F45D4E"/>
    <w:rsid w:val="00F46BF0"/>
    <w:rsid w:val="00F47D83"/>
    <w:rsid w:val="00F70C62"/>
    <w:rsid w:val="00F71704"/>
    <w:rsid w:val="00F767FE"/>
    <w:rsid w:val="00F82E4F"/>
    <w:rsid w:val="00F867C9"/>
    <w:rsid w:val="00FB2BEE"/>
    <w:rsid w:val="00FB7B9B"/>
    <w:rsid w:val="00FC3601"/>
    <w:rsid w:val="00FC4B5D"/>
    <w:rsid w:val="00FD57EE"/>
    <w:rsid w:val="00FE1D5A"/>
    <w:rsid w:val="00FF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1144AAF"/>
  <w15:chartTrackingRefBased/>
  <w15:docId w15:val="{CC6EE9A6-4C01-4FDC-B71E-8F616CE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8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8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8A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348AD"/>
    <w:pPr>
      <w:jc w:val="left"/>
    </w:pPr>
    <w:rPr>
      <w:rFonts w:ascii="Times New Roman" w:hAnsi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8348AD"/>
    <w:rPr>
      <w:rFonts w:ascii="Times New Roman" w:eastAsia="宋体" w:hAnsi="Times New Roman" w:cs="Times New Roman"/>
      <w:sz w:val="20"/>
      <w:szCs w:val="24"/>
    </w:rPr>
  </w:style>
  <w:style w:type="character" w:styleId="a7">
    <w:name w:val="Hyperlink"/>
    <w:basedOn w:val="a0"/>
    <w:uiPriority w:val="99"/>
    <w:unhideWhenUsed/>
    <w:rsid w:val="00A558C9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484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正文格式"/>
    <w:basedOn w:val="a"/>
    <w:link w:val="Char"/>
    <w:qFormat/>
    <w:rsid w:val="00596972"/>
    <w:pPr>
      <w:spacing w:line="360" w:lineRule="auto"/>
      <w:ind w:firstLineChars="200" w:firstLine="720"/>
    </w:pPr>
    <w:rPr>
      <w:rFonts w:ascii="tim" w:hAnsi="tim"/>
      <w:kern w:val="0"/>
      <w:sz w:val="24"/>
      <w:szCs w:val="20"/>
    </w:rPr>
  </w:style>
  <w:style w:type="character" w:customStyle="1" w:styleId="Char">
    <w:name w:val="正文格式 Char"/>
    <w:link w:val="a9"/>
    <w:rsid w:val="00596972"/>
    <w:rPr>
      <w:rFonts w:ascii="tim" w:eastAsia="宋体" w:hAnsi="tim" w:cs="Times New Roman"/>
      <w:kern w:val="0"/>
      <w:sz w:val="24"/>
      <w:szCs w:val="20"/>
    </w:rPr>
  </w:style>
  <w:style w:type="character" w:customStyle="1" w:styleId="aa">
    <w:name w:val="批注框文本 字符"/>
    <w:basedOn w:val="a0"/>
    <w:link w:val="ab"/>
    <w:uiPriority w:val="99"/>
    <w:semiHidden/>
    <w:rsid w:val="00596972"/>
    <w:rPr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rsid w:val="00596972"/>
    <w:rPr>
      <w:rFonts w:asciiTheme="minorHAnsi" w:eastAsiaTheme="minorEastAsia" w:hAnsiTheme="minorHAnsi" w:cstheme="minorBidi"/>
      <w:sz w:val="18"/>
      <w:szCs w:val="18"/>
    </w:rPr>
  </w:style>
  <w:style w:type="paragraph" w:styleId="ac">
    <w:name w:val="List Paragraph"/>
    <w:basedOn w:val="a"/>
    <w:uiPriority w:val="34"/>
    <w:qFormat/>
    <w:rsid w:val="007A7A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44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ENBEN</dc:creator>
  <cp:keywords/>
  <dc:description/>
  <cp:lastModifiedBy>h</cp:lastModifiedBy>
  <cp:revision>4</cp:revision>
  <dcterms:created xsi:type="dcterms:W3CDTF">2020-10-24T06:52:00Z</dcterms:created>
  <dcterms:modified xsi:type="dcterms:W3CDTF">2020-10-24T09:07:00Z</dcterms:modified>
</cp:coreProperties>
</file>